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FFADB" w14:textId="77777777" w:rsidR="00922084" w:rsidRPr="00555FC6" w:rsidRDefault="00922084" w:rsidP="00922084">
      <w:pPr>
        <w:rPr>
          <w:rFonts w:ascii="Calibri" w:hAnsi="Calibri" w:cs="Calibri"/>
          <w:u w:val="single"/>
          <w:lang w:val="en-US"/>
        </w:rPr>
      </w:pPr>
      <w:r w:rsidRPr="00555FC6">
        <w:rPr>
          <w:rFonts w:ascii="Calibri" w:hAnsi="Calibri" w:cs="Calibri"/>
          <w:u w:val="single"/>
          <w:lang w:val="en-US"/>
        </w:rPr>
        <w:t xml:space="preserve">Supplementary Material </w:t>
      </w:r>
    </w:p>
    <w:p w14:paraId="34B7966D" w14:textId="77777777" w:rsidR="00922084" w:rsidRPr="00555FC6" w:rsidRDefault="00922084" w:rsidP="00922084">
      <w:pPr>
        <w:rPr>
          <w:rFonts w:ascii="Calibri" w:hAnsi="Calibri" w:cs="Calibri"/>
          <w:lang w:val="en-US"/>
        </w:rPr>
      </w:pPr>
    </w:p>
    <w:p w14:paraId="0212989C" w14:textId="5B050229" w:rsidR="00922084" w:rsidRPr="00555FC6" w:rsidRDefault="008E5915" w:rsidP="00922084">
      <w:pPr>
        <w:rPr>
          <w:rFonts w:ascii="Calibri" w:hAnsi="Calibri" w:cs="Calibri"/>
          <w:bCs/>
          <w:color w:val="000000" w:themeColor="text1"/>
          <w:lang w:val="en-US"/>
        </w:rPr>
      </w:pPr>
      <w:r w:rsidRPr="00555FC6">
        <w:rPr>
          <w:rFonts w:ascii="Calibri" w:hAnsi="Calibri" w:cs="Calibri"/>
          <w:b/>
          <w:bCs/>
          <w:lang w:val="en-US"/>
        </w:rPr>
        <w:t xml:space="preserve">Supplementary </w:t>
      </w:r>
      <w:r w:rsidR="00922084" w:rsidRPr="00555FC6">
        <w:rPr>
          <w:rFonts w:ascii="Calibri" w:hAnsi="Calibri" w:cs="Calibri"/>
          <w:b/>
          <w:bCs/>
          <w:lang w:val="en-US"/>
        </w:rPr>
        <w:t>Table 1</w:t>
      </w:r>
      <w:r w:rsidR="00922084" w:rsidRPr="00555FC6">
        <w:rPr>
          <w:rFonts w:ascii="Calibri" w:hAnsi="Calibri" w:cs="Calibri"/>
          <w:lang w:val="en-US"/>
        </w:rPr>
        <w:t xml:space="preserve"> </w:t>
      </w:r>
      <w:r w:rsidR="00922084" w:rsidRPr="00555FC6">
        <w:rPr>
          <w:rFonts w:ascii="Calibri" w:hAnsi="Calibri" w:cs="Calibri"/>
          <w:bCs/>
          <w:color w:val="000000" w:themeColor="text1"/>
          <w:lang w:val="en-US"/>
        </w:rPr>
        <w:t>GMV differences between long-COVID cohorts and controls in the overall analysis</w:t>
      </w:r>
    </w:p>
    <w:p w14:paraId="0D53970C" w14:textId="77777777" w:rsidR="007924E4" w:rsidRPr="00555FC6" w:rsidRDefault="007924E4" w:rsidP="00922084">
      <w:pPr>
        <w:rPr>
          <w:rFonts w:ascii="Calibri" w:hAnsi="Calibri" w:cs="Calibri"/>
          <w:b/>
          <w:color w:val="000000" w:themeColor="text1"/>
          <w:lang w:val="en-US"/>
        </w:rPr>
      </w:pPr>
    </w:p>
    <w:tbl>
      <w:tblPr>
        <w:tblStyle w:val="Tabellenrast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2068"/>
        <w:gridCol w:w="946"/>
        <w:gridCol w:w="1072"/>
        <w:gridCol w:w="1437"/>
      </w:tblGrid>
      <w:tr w:rsidR="00922084" w:rsidRPr="00555FC6" w14:paraId="6939E79E" w14:textId="77777777" w:rsidTr="009F6FB9">
        <w:trPr>
          <w:trHeight w:val="1381"/>
          <w:jc w:val="center"/>
        </w:trPr>
        <w:tc>
          <w:tcPr>
            <w:tcW w:w="1413" w:type="dxa"/>
          </w:tcPr>
          <w:p w14:paraId="1E755750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992" w:type="dxa"/>
          </w:tcPr>
          <w:p w14:paraId="16A36C36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Hemi</w:t>
            </w:r>
          </w:p>
          <w:p w14:paraId="167B1D6D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sphere</w:t>
            </w:r>
          </w:p>
        </w:tc>
        <w:tc>
          <w:tcPr>
            <w:tcW w:w="1134" w:type="dxa"/>
          </w:tcPr>
          <w:p w14:paraId="0C248EDB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Cluster size</w:t>
            </w:r>
          </w:p>
        </w:tc>
        <w:tc>
          <w:tcPr>
            <w:tcW w:w="2068" w:type="dxa"/>
          </w:tcPr>
          <w:p w14:paraId="71891A22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Overlap region</w:t>
            </w:r>
          </w:p>
        </w:tc>
        <w:tc>
          <w:tcPr>
            <w:tcW w:w="946" w:type="dxa"/>
          </w:tcPr>
          <w:p w14:paraId="33BC7B7F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72" w:type="dxa"/>
          </w:tcPr>
          <w:p w14:paraId="60DA7540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TFCE</w:t>
            </w:r>
          </w:p>
        </w:tc>
        <w:tc>
          <w:tcPr>
            <w:tcW w:w="1437" w:type="dxa"/>
          </w:tcPr>
          <w:p w14:paraId="37D10858" w14:textId="77777777" w:rsidR="00922084" w:rsidRPr="00555FC6" w:rsidRDefault="00922084" w:rsidP="00FA4BC0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Peak Cluster (</w:t>
            </w:r>
            <w:proofErr w:type="spellStart"/>
            <w:proofErr w:type="gramStart"/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x,y</w:t>
            </w:r>
            <w:proofErr w:type="gramEnd"/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,z</w:t>
            </w:r>
            <w:proofErr w:type="spellEnd"/>
            <w:r w:rsidRPr="00555F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22084" w:rsidRPr="00555FC6" w14:paraId="099F59E8" w14:textId="77777777" w:rsidTr="009F6FB9">
        <w:trPr>
          <w:trHeight w:val="646"/>
          <w:jc w:val="center"/>
        </w:trPr>
        <w:tc>
          <w:tcPr>
            <w:tcW w:w="1413" w:type="dxa"/>
          </w:tcPr>
          <w:p w14:paraId="6D77757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C&l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cog</w:t>
            </w:r>
            <w:proofErr w:type="spellEnd"/>
          </w:p>
        </w:tc>
        <w:tc>
          <w:tcPr>
            <w:tcW w:w="992" w:type="dxa"/>
          </w:tcPr>
          <w:p w14:paraId="1AE1FA4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6A4B112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8465</w:t>
            </w:r>
          </w:p>
        </w:tc>
        <w:tc>
          <w:tcPr>
            <w:tcW w:w="2068" w:type="dxa"/>
          </w:tcPr>
          <w:p w14:paraId="5CDD776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  <w:p w14:paraId="3739B44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Lateral Ventricle </w:t>
            </w:r>
          </w:p>
          <w:p w14:paraId="3BC510A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audate</w:t>
            </w:r>
          </w:p>
        </w:tc>
        <w:tc>
          <w:tcPr>
            <w:tcW w:w="946" w:type="dxa"/>
          </w:tcPr>
          <w:p w14:paraId="121CDE3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72" w:type="dxa"/>
          </w:tcPr>
          <w:p w14:paraId="7885AE0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976.44</w:t>
            </w:r>
          </w:p>
        </w:tc>
        <w:tc>
          <w:tcPr>
            <w:tcW w:w="1437" w:type="dxa"/>
          </w:tcPr>
          <w:p w14:paraId="3B716E4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2,18</w:t>
            </w:r>
          </w:p>
        </w:tc>
      </w:tr>
      <w:tr w:rsidR="00922084" w:rsidRPr="00555FC6" w14:paraId="5A69E557" w14:textId="77777777" w:rsidTr="009F6FB9">
        <w:trPr>
          <w:trHeight w:val="646"/>
          <w:jc w:val="center"/>
        </w:trPr>
        <w:tc>
          <w:tcPr>
            <w:tcW w:w="1413" w:type="dxa"/>
          </w:tcPr>
          <w:p w14:paraId="4148C5C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FD8AC2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5652135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923</w:t>
            </w:r>
          </w:p>
        </w:tc>
        <w:tc>
          <w:tcPr>
            <w:tcW w:w="2068" w:type="dxa"/>
          </w:tcPr>
          <w:p w14:paraId="25BDA88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erebellum Exterior</w:t>
            </w:r>
          </w:p>
        </w:tc>
        <w:tc>
          <w:tcPr>
            <w:tcW w:w="946" w:type="dxa"/>
          </w:tcPr>
          <w:p w14:paraId="77F749C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72" w:type="dxa"/>
          </w:tcPr>
          <w:p w14:paraId="64D5AE4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25.46</w:t>
            </w:r>
          </w:p>
        </w:tc>
        <w:tc>
          <w:tcPr>
            <w:tcW w:w="1437" w:type="dxa"/>
          </w:tcPr>
          <w:p w14:paraId="748CD8E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6,-7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</w:tr>
      <w:tr w:rsidR="00922084" w:rsidRPr="00555FC6" w14:paraId="4780FB54" w14:textId="77777777" w:rsidTr="009F6FB9">
        <w:trPr>
          <w:trHeight w:val="646"/>
          <w:jc w:val="center"/>
        </w:trPr>
        <w:tc>
          <w:tcPr>
            <w:tcW w:w="1413" w:type="dxa"/>
          </w:tcPr>
          <w:p w14:paraId="2B90292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486876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4804EE3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42</w:t>
            </w:r>
          </w:p>
        </w:tc>
        <w:tc>
          <w:tcPr>
            <w:tcW w:w="2068" w:type="dxa"/>
          </w:tcPr>
          <w:p w14:paraId="003329C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osterior orbital gyrus</w:t>
            </w:r>
          </w:p>
          <w:p w14:paraId="45D70F9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Temporal pole </w:t>
            </w:r>
          </w:p>
        </w:tc>
        <w:tc>
          <w:tcPr>
            <w:tcW w:w="946" w:type="dxa"/>
          </w:tcPr>
          <w:p w14:paraId="667EBCB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072" w:type="dxa"/>
          </w:tcPr>
          <w:p w14:paraId="271AE06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72.48</w:t>
            </w:r>
          </w:p>
        </w:tc>
        <w:tc>
          <w:tcPr>
            <w:tcW w:w="1437" w:type="dxa"/>
          </w:tcPr>
          <w:p w14:paraId="4D1F5EB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36,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</w:tr>
      <w:tr w:rsidR="00922084" w:rsidRPr="00555FC6" w14:paraId="084206E2" w14:textId="77777777" w:rsidTr="009F6FB9">
        <w:trPr>
          <w:trHeight w:val="646"/>
          <w:jc w:val="center"/>
        </w:trPr>
        <w:tc>
          <w:tcPr>
            <w:tcW w:w="1413" w:type="dxa"/>
          </w:tcPr>
          <w:p w14:paraId="3A369A7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D1602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0A61F76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99</w:t>
            </w:r>
          </w:p>
        </w:tc>
        <w:tc>
          <w:tcPr>
            <w:tcW w:w="2068" w:type="dxa"/>
          </w:tcPr>
          <w:p w14:paraId="6B5E133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Inferior temporal gyrus </w:t>
            </w:r>
          </w:p>
          <w:p w14:paraId="1313560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Fusiform gyrus</w:t>
            </w:r>
          </w:p>
          <w:p w14:paraId="67D7535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emporal pole</w:t>
            </w:r>
          </w:p>
          <w:p w14:paraId="4AA4BE1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Entorhinal area </w:t>
            </w:r>
          </w:p>
          <w:p w14:paraId="2D1D6CD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arahippocampal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gyrus </w:t>
            </w:r>
          </w:p>
        </w:tc>
        <w:tc>
          <w:tcPr>
            <w:tcW w:w="946" w:type="dxa"/>
          </w:tcPr>
          <w:p w14:paraId="5CE66BC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072" w:type="dxa"/>
          </w:tcPr>
          <w:p w14:paraId="0EC2413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30.82</w:t>
            </w:r>
          </w:p>
        </w:tc>
        <w:tc>
          <w:tcPr>
            <w:tcW w:w="1437" w:type="dxa"/>
          </w:tcPr>
          <w:p w14:paraId="4D4C6EC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0,-3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</w:tr>
      <w:tr w:rsidR="00922084" w:rsidRPr="00555FC6" w14:paraId="4A75AC0E" w14:textId="77777777" w:rsidTr="009F6FB9">
        <w:trPr>
          <w:trHeight w:val="646"/>
          <w:jc w:val="center"/>
        </w:trPr>
        <w:tc>
          <w:tcPr>
            <w:tcW w:w="1413" w:type="dxa"/>
          </w:tcPr>
          <w:p w14:paraId="680ECFF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C&l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n</w:t>
            </w:r>
            <w:proofErr w:type="spellEnd"/>
          </w:p>
        </w:tc>
        <w:tc>
          <w:tcPr>
            <w:tcW w:w="992" w:type="dxa"/>
          </w:tcPr>
          <w:p w14:paraId="1B4DE61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1681D22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586</w:t>
            </w:r>
          </w:p>
        </w:tc>
        <w:tc>
          <w:tcPr>
            <w:tcW w:w="2068" w:type="dxa"/>
          </w:tcPr>
          <w:p w14:paraId="0D6735E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  <w:p w14:paraId="4B8B805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Lateral Ventricle </w:t>
            </w:r>
          </w:p>
          <w:p w14:paraId="41C73D8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audate</w:t>
            </w:r>
          </w:p>
        </w:tc>
        <w:tc>
          <w:tcPr>
            <w:tcW w:w="946" w:type="dxa"/>
          </w:tcPr>
          <w:p w14:paraId="13905F8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72" w:type="dxa"/>
          </w:tcPr>
          <w:p w14:paraId="24AD7EB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936.66</w:t>
            </w:r>
          </w:p>
        </w:tc>
        <w:tc>
          <w:tcPr>
            <w:tcW w:w="1437" w:type="dxa"/>
          </w:tcPr>
          <w:p w14:paraId="2EE2B63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2,16</w:t>
            </w:r>
          </w:p>
        </w:tc>
      </w:tr>
      <w:tr w:rsidR="00922084" w:rsidRPr="00555FC6" w14:paraId="27D2CF5B" w14:textId="77777777" w:rsidTr="009F6FB9">
        <w:trPr>
          <w:trHeight w:val="646"/>
          <w:jc w:val="center"/>
        </w:trPr>
        <w:tc>
          <w:tcPr>
            <w:tcW w:w="1413" w:type="dxa"/>
          </w:tcPr>
          <w:p w14:paraId="1F567EE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C&g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cog</w:t>
            </w:r>
            <w:proofErr w:type="spellEnd"/>
          </w:p>
        </w:tc>
        <w:tc>
          <w:tcPr>
            <w:tcW w:w="992" w:type="dxa"/>
          </w:tcPr>
          <w:p w14:paraId="544E903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64FFB8A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14</w:t>
            </w:r>
          </w:p>
        </w:tc>
        <w:tc>
          <w:tcPr>
            <w:tcW w:w="2068" w:type="dxa"/>
          </w:tcPr>
          <w:p w14:paraId="415C496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Ventral DC</w:t>
            </w:r>
          </w:p>
          <w:p w14:paraId="0C796AC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  <w:p w14:paraId="29025D7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ippocampus</w:t>
            </w:r>
          </w:p>
          <w:p w14:paraId="5AC94E4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arahippocampal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gyrus </w:t>
            </w:r>
          </w:p>
        </w:tc>
        <w:tc>
          <w:tcPr>
            <w:tcW w:w="946" w:type="dxa"/>
          </w:tcPr>
          <w:p w14:paraId="77CD4A7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72" w:type="dxa"/>
          </w:tcPr>
          <w:p w14:paraId="19AEB26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556.65</w:t>
            </w:r>
          </w:p>
        </w:tc>
        <w:tc>
          <w:tcPr>
            <w:tcW w:w="1437" w:type="dxa"/>
          </w:tcPr>
          <w:p w14:paraId="5DFF57A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0,-2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922084" w:rsidRPr="00555FC6" w14:paraId="4337FFF4" w14:textId="77777777" w:rsidTr="009F6FB9">
        <w:trPr>
          <w:trHeight w:val="646"/>
          <w:jc w:val="center"/>
        </w:trPr>
        <w:tc>
          <w:tcPr>
            <w:tcW w:w="1413" w:type="dxa"/>
          </w:tcPr>
          <w:p w14:paraId="5D698B2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50D5B9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  <w:p w14:paraId="5C7FC80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D29D7B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394638A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84</w:t>
            </w:r>
          </w:p>
        </w:tc>
        <w:tc>
          <w:tcPr>
            <w:tcW w:w="2068" w:type="dxa"/>
          </w:tcPr>
          <w:p w14:paraId="55F8A4C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Ventral DC</w:t>
            </w:r>
          </w:p>
          <w:p w14:paraId="3ED64A0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  <w:p w14:paraId="3DE298F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Ventral DC</w:t>
            </w:r>
          </w:p>
          <w:p w14:paraId="39129B2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</w:tc>
        <w:tc>
          <w:tcPr>
            <w:tcW w:w="946" w:type="dxa"/>
          </w:tcPr>
          <w:p w14:paraId="19D6670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72" w:type="dxa"/>
          </w:tcPr>
          <w:p w14:paraId="513B652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177.20</w:t>
            </w:r>
          </w:p>
        </w:tc>
        <w:tc>
          <w:tcPr>
            <w:tcW w:w="1437" w:type="dxa"/>
          </w:tcPr>
          <w:p w14:paraId="6EA4CC2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,-10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922084" w:rsidRPr="00555FC6" w14:paraId="0288D038" w14:textId="77777777" w:rsidTr="009F6FB9">
        <w:trPr>
          <w:trHeight w:val="646"/>
          <w:jc w:val="center"/>
        </w:trPr>
        <w:tc>
          <w:tcPr>
            <w:tcW w:w="1413" w:type="dxa"/>
          </w:tcPr>
          <w:p w14:paraId="5663181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2A126F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  <w:p w14:paraId="6B61ADE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D5A13C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3B6438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248E09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0DCDF3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146B289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207</w:t>
            </w:r>
          </w:p>
        </w:tc>
        <w:tc>
          <w:tcPr>
            <w:tcW w:w="2068" w:type="dxa"/>
          </w:tcPr>
          <w:p w14:paraId="6E007E1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uneus</w:t>
            </w:r>
          </w:p>
          <w:p w14:paraId="23F15D3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alcarine Cortex</w:t>
            </w:r>
          </w:p>
          <w:p w14:paraId="7D92F22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Occipital pole </w:t>
            </w:r>
          </w:p>
          <w:p w14:paraId="0960D22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occipital gyrus </w:t>
            </w:r>
          </w:p>
          <w:p w14:paraId="626C0CE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uneus</w:t>
            </w:r>
          </w:p>
        </w:tc>
        <w:tc>
          <w:tcPr>
            <w:tcW w:w="946" w:type="dxa"/>
          </w:tcPr>
          <w:p w14:paraId="6637936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072" w:type="dxa"/>
          </w:tcPr>
          <w:p w14:paraId="7D1E5A3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97.31</w:t>
            </w:r>
          </w:p>
        </w:tc>
        <w:tc>
          <w:tcPr>
            <w:tcW w:w="1437" w:type="dxa"/>
          </w:tcPr>
          <w:p w14:paraId="1078BA1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0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8,16</w:t>
            </w:r>
          </w:p>
        </w:tc>
      </w:tr>
      <w:tr w:rsidR="00922084" w:rsidRPr="00555FC6" w14:paraId="4DBFE991" w14:textId="77777777" w:rsidTr="009F6FB9">
        <w:trPr>
          <w:trHeight w:val="646"/>
          <w:jc w:val="center"/>
        </w:trPr>
        <w:tc>
          <w:tcPr>
            <w:tcW w:w="1413" w:type="dxa"/>
          </w:tcPr>
          <w:p w14:paraId="55A8941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C&g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n</w:t>
            </w:r>
            <w:proofErr w:type="spellEnd"/>
          </w:p>
        </w:tc>
        <w:tc>
          <w:tcPr>
            <w:tcW w:w="992" w:type="dxa"/>
          </w:tcPr>
          <w:p w14:paraId="3F46F6F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207DA88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3013</w:t>
            </w:r>
          </w:p>
        </w:tc>
        <w:tc>
          <w:tcPr>
            <w:tcW w:w="2068" w:type="dxa"/>
          </w:tcPr>
          <w:p w14:paraId="0FB6A5A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Ventral DC</w:t>
            </w:r>
          </w:p>
          <w:p w14:paraId="6CFE898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  <w:p w14:paraId="7BEEFC4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ippocampus</w:t>
            </w:r>
          </w:p>
          <w:p w14:paraId="1A50E96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arahippocampal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46" w:type="dxa"/>
          </w:tcPr>
          <w:p w14:paraId="2D17553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72" w:type="dxa"/>
          </w:tcPr>
          <w:p w14:paraId="732CB9F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670.99</w:t>
            </w:r>
          </w:p>
        </w:tc>
        <w:tc>
          <w:tcPr>
            <w:tcW w:w="1437" w:type="dxa"/>
          </w:tcPr>
          <w:p w14:paraId="15E6AE7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0,-2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922084" w:rsidRPr="00555FC6" w14:paraId="4408EC14" w14:textId="77777777" w:rsidTr="009F6FB9">
        <w:trPr>
          <w:trHeight w:val="646"/>
          <w:jc w:val="center"/>
        </w:trPr>
        <w:tc>
          <w:tcPr>
            <w:tcW w:w="1413" w:type="dxa"/>
          </w:tcPr>
          <w:p w14:paraId="56702D7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88C837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319B911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51</w:t>
            </w:r>
          </w:p>
        </w:tc>
        <w:tc>
          <w:tcPr>
            <w:tcW w:w="2068" w:type="dxa"/>
          </w:tcPr>
          <w:p w14:paraId="381B0A8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Cerebellum Exterior </w:t>
            </w:r>
          </w:p>
        </w:tc>
        <w:tc>
          <w:tcPr>
            <w:tcW w:w="946" w:type="dxa"/>
          </w:tcPr>
          <w:p w14:paraId="006FED0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72" w:type="dxa"/>
          </w:tcPr>
          <w:p w14:paraId="60E6104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00.13</w:t>
            </w:r>
          </w:p>
        </w:tc>
        <w:tc>
          <w:tcPr>
            <w:tcW w:w="1437" w:type="dxa"/>
          </w:tcPr>
          <w:p w14:paraId="750B0D4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5,-6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</w:tr>
      <w:tr w:rsidR="00922084" w:rsidRPr="00555FC6" w14:paraId="5778F13A" w14:textId="77777777" w:rsidTr="009F6FB9">
        <w:trPr>
          <w:trHeight w:val="646"/>
          <w:jc w:val="center"/>
        </w:trPr>
        <w:tc>
          <w:tcPr>
            <w:tcW w:w="1413" w:type="dxa"/>
          </w:tcPr>
          <w:p w14:paraId="2555973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F967AD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2AF4230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25</w:t>
            </w:r>
          </w:p>
        </w:tc>
        <w:tc>
          <w:tcPr>
            <w:tcW w:w="2068" w:type="dxa"/>
          </w:tcPr>
          <w:p w14:paraId="72F002C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erebellum Exterior</w:t>
            </w:r>
          </w:p>
        </w:tc>
        <w:tc>
          <w:tcPr>
            <w:tcW w:w="946" w:type="dxa"/>
          </w:tcPr>
          <w:p w14:paraId="7CA8751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72" w:type="dxa"/>
          </w:tcPr>
          <w:p w14:paraId="65A0247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99.82</w:t>
            </w:r>
          </w:p>
        </w:tc>
        <w:tc>
          <w:tcPr>
            <w:tcW w:w="1437" w:type="dxa"/>
          </w:tcPr>
          <w:p w14:paraId="4BA36C2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0,-66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</w:tr>
      <w:tr w:rsidR="00922084" w:rsidRPr="00555FC6" w14:paraId="570D8313" w14:textId="77777777" w:rsidTr="009F6FB9">
        <w:trPr>
          <w:trHeight w:val="646"/>
          <w:jc w:val="center"/>
        </w:trPr>
        <w:tc>
          <w:tcPr>
            <w:tcW w:w="1413" w:type="dxa"/>
          </w:tcPr>
          <w:p w14:paraId="55CB2ED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ED0AFB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56F2EA5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64</w:t>
            </w:r>
          </w:p>
        </w:tc>
        <w:tc>
          <w:tcPr>
            <w:tcW w:w="2068" w:type="dxa"/>
          </w:tcPr>
          <w:p w14:paraId="4015994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Occipital pole</w:t>
            </w:r>
          </w:p>
          <w:p w14:paraId="17A5E1B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Inferior occipital gyrus</w:t>
            </w:r>
          </w:p>
          <w:p w14:paraId="51D096F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Superior occipital gyrus</w:t>
            </w:r>
          </w:p>
        </w:tc>
        <w:tc>
          <w:tcPr>
            <w:tcW w:w="946" w:type="dxa"/>
          </w:tcPr>
          <w:p w14:paraId="4A3CAD7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072" w:type="dxa"/>
          </w:tcPr>
          <w:p w14:paraId="14D7945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93.94</w:t>
            </w:r>
          </w:p>
        </w:tc>
        <w:tc>
          <w:tcPr>
            <w:tcW w:w="1437" w:type="dxa"/>
          </w:tcPr>
          <w:p w14:paraId="2D63570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8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9,4</w:t>
            </w:r>
          </w:p>
        </w:tc>
      </w:tr>
      <w:tr w:rsidR="00922084" w:rsidRPr="00555FC6" w14:paraId="7FD45B2F" w14:textId="77777777" w:rsidTr="009F6FB9">
        <w:trPr>
          <w:trHeight w:val="646"/>
          <w:jc w:val="center"/>
        </w:trPr>
        <w:tc>
          <w:tcPr>
            <w:tcW w:w="1413" w:type="dxa"/>
          </w:tcPr>
          <w:p w14:paraId="3C6A553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n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&l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cog</w:t>
            </w:r>
            <w:proofErr w:type="spellEnd"/>
          </w:p>
        </w:tc>
        <w:tc>
          <w:tcPr>
            <w:tcW w:w="992" w:type="dxa"/>
          </w:tcPr>
          <w:p w14:paraId="56539BE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6091025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680</w:t>
            </w:r>
          </w:p>
        </w:tc>
        <w:tc>
          <w:tcPr>
            <w:tcW w:w="2068" w:type="dxa"/>
          </w:tcPr>
          <w:p w14:paraId="36130B5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ddle temporal gyrus </w:t>
            </w:r>
          </w:p>
          <w:p w14:paraId="13A6AC4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temporal gyrus </w:t>
            </w:r>
          </w:p>
          <w:p w14:paraId="7C2BBE9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Planum 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olare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6" w:type="dxa"/>
          </w:tcPr>
          <w:p w14:paraId="353B736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72" w:type="dxa"/>
          </w:tcPr>
          <w:p w14:paraId="44C8353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17.93</w:t>
            </w:r>
          </w:p>
        </w:tc>
        <w:tc>
          <w:tcPr>
            <w:tcW w:w="1437" w:type="dxa"/>
          </w:tcPr>
          <w:p w14:paraId="4FAECBF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8,-15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</w:tr>
      <w:tr w:rsidR="00922084" w:rsidRPr="00555FC6" w14:paraId="162909EC" w14:textId="77777777" w:rsidTr="009F6FB9">
        <w:trPr>
          <w:trHeight w:val="646"/>
          <w:jc w:val="center"/>
        </w:trPr>
        <w:tc>
          <w:tcPr>
            <w:tcW w:w="1413" w:type="dxa"/>
          </w:tcPr>
          <w:p w14:paraId="10BB15B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43C8F5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52545E4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784</w:t>
            </w:r>
          </w:p>
        </w:tc>
        <w:tc>
          <w:tcPr>
            <w:tcW w:w="2068" w:type="dxa"/>
          </w:tcPr>
          <w:p w14:paraId="09B21A9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erebellum Exterior</w:t>
            </w:r>
          </w:p>
        </w:tc>
        <w:tc>
          <w:tcPr>
            <w:tcW w:w="946" w:type="dxa"/>
          </w:tcPr>
          <w:p w14:paraId="10B4022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72" w:type="dxa"/>
          </w:tcPr>
          <w:p w14:paraId="64C37B7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631.66</w:t>
            </w:r>
          </w:p>
        </w:tc>
        <w:tc>
          <w:tcPr>
            <w:tcW w:w="1437" w:type="dxa"/>
          </w:tcPr>
          <w:p w14:paraId="3A637FC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5,-66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</w:tr>
      <w:tr w:rsidR="00922084" w:rsidRPr="00555FC6" w14:paraId="192BD932" w14:textId="77777777" w:rsidTr="009F6FB9">
        <w:trPr>
          <w:trHeight w:val="646"/>
          <w:jc w:val="center"/>
        </w:trPr>
        <w:tc>
          <w:tcPr>
            <w:tcW w:w="1413" w:type="dxa"/>
          </w:tcPr>
          <w:p w14:paraId="3F6E716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B01985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573E419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257</w:t>
            </w:r>
          </w:p>
        </w:tc>
        <w:tc>
          <w:tcPr>
            <w:tcW w:w="2068" w:type="dxa"/>
          </w:tcPr>
          <w:p w14:paraId="0A66D44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temporal gyrus </w:t>
            </w:r>
          </w:p>
          <w:p w14:paraId="25E9CDB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ddle temporal gyrus </w:t>
            </w:r>
          </w:p>
          <w:p w14:paraId="15864C0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Transverse temporal gyrus </w:t>
            </w:r>
          </w:p>
          <w:p w14:paraId="5C1FCB9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Planum 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emporale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4AD21CE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Planum 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olare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6" w:type="dxa"/>
          </w:tcPr>
          <w:p w14:paraId="79AC64F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072" w:type="dxa"/>
          </w:tcPr>
          <w:p w14:paraId="65AB6D9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69.21</w:t>
            </w:r>
          </w:p>
        </w:tc>
        <w:tc>
          <w:tcPr>
            <w:tcW w:w="1437" w:type="dxa"/>
          </w:tcPr>
          <w:p w14:paraId="7C991E4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4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2,0</w:t>
            </w:r>
          </w:p>
        </w:tc>
      </w:tr>
      <w:tr w:rsidR="00922084" w:rsidRPr="00555FC6" w14:paraId="77B45D77" w14:textId="77777777" w:rsidTr="009F6FB9">
        <w:trPr>
          <w:trHeight w:val="646"/>
          <w:jc w:val="center"/>
        </w:trPr>
        <w:tc>
          <w:tcPr>
            <w:tcW w:w="1413" w:type="dxa"/>
          </w:tcPr>
          <w:p w14:paraId="4238249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EE15F8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271A4BE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476</w:t>
            </w:r>
          </w:p>
        </w:tc>
        <w:tc>
          <w:tcPr>
            <w:tcW w:w="2068" w:type="dxa"/>
          </w:tcPr>
          <w:p w14:paraId="36DECDF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Cerebellum Exterior </w:t>
            </w:r>
          </w:p>
        </w:tc>
        <w:tc>
          <w:tcPr>
            <w:tcW w:w="946" w:type="dxa"/>
          </w:tcPr>
          <w:p w14:paraId="1C911A0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072" w:type="dxa"/>
          </w:tcPr>
          <w:p w14:paraId="05A17F4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51.02</w:t>
            </w:r>
          </w:p>
        </w:tc>
        <w:tc>
          <w:tcPr>
            <w:tcW w:w="1437" w:type="dxa"/>
          </w:tcPr>
          <w:p w14:paraId="1F9D7C4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0,-63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</w:tr>
      <w:tr w:rsidR="00922084" w:rsidRPr="00555FC6" w14:paraId="157DB595" w14:textId="77777777" w:rsidTr="009F6FB9">
        <w:trPr>
          <w:trHeight w:val="646"/>
          <w:jc w:val="center"/>
        </w:trPr>
        <w:tc>
          <w:tcPr>
            <w:tcW w:w="1413" w:type="dxa"/>
          </w:tcPr>
          <w:p w14:paraId="5D72A39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1FB311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6C966F7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396</w:t>
            </w:r>
          </w:p>
        </w:tc>
        <w:tc>
          <w:tcPr>
            <w:tcW w:w="2068" w:type="dxa"/>
          </w:tcPr>
          <w:p w14:paraId="623FA9C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osterior cingulate gyrus</w:t>
            </w:r>
          </w:p>
          <w:p w14:paraId="3F605CD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ippocampus</w:t>
            </w:r>
          </w:p>
          <w:p w14:paraId="6ED70E2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Lingual gyrus </w:t>
            </w:r>
          </w:p>
          <w:p w14:paraId="4B47E5A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recuneus</w:t>
            </w:r>
          </w:p>
          <w:p w14:paraId="2041597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halamus proper</w:t>
            </w:r>
          </w:p>
        </w:tc>
        <w:tc>
          <w:tcPr>
            <w:tcW w:w="946" w:type="dxa"/>
          </w:tcPr>
          <w:p w14:paraId="0612B78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72" w:type="dxa"/>
          </w:tcPr>
          <w:p w14:paraId="1717627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92.52</w:t>
            </w:r>
          </w:p>
        </w:tc>
        <w:tc>
          <w:tcPr>
            <w:tcW w:w="1437" w:type="dxa"/>
          </w:tcPr>
          <w:p w14:paraId="7729B12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8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45,4</w:t>
            </w:r>
          </w:p>
        </w:tc>
      </w:tr>
      <w:tr w:rsidR="00922084" w:rsidRPr="00555FC6" w14:paraId="77952C8B" w14:textId="77777777" w:rsidTr="009F6FB9">
        <w:trPr>
          <w:trHeight w:val="646"/>
          <w:jc w:val="center"/>
        </w:trPr>
        <w:tc>
          <w:tcPr>
            <w:tcW w:w="1413" w:type="dxa"/>
          </w:tcPr>
          <w:p w14:paraId="12ABC03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1F9C27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45A629D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448</w:t>
            </w:r>
          </w:p>
        </w:tc>
        <w:tc>
          <w:tcPr>
            <w:tcW w:w="2068" w:type="dxa"/>
          </w:tcPr>
          <w:p w14:paraId="129F27E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ddle temporal gyrus </w:t>
            </w:r>
          </w:p>
          <w:p w14:paraId="7ECB38E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temporal gyrus </w:t>
            </w:r>
          </w:p>
        </w:tc>
        <w:tc>
          <w:tcPr>
            <w:tcW w:w="946" w:type="dxa"/>
          </w:tcPr>
          <w:p w14:paraId="55533AFA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72" w:type="dxa"/>
          </w:tcPr>
          <w:p w14:paraId="750A7E1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77.78</w:t>
            </w:r>
          </w:p>
        </w:tc>
        <w:tc>
          <w:tcPr>
            <w:tcW w:w="1437" w:type="dxa"/>
          </w:tcPr>
          <w:p w14:paraId="2E93CFB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7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4,4</w:t>
            </w:r>
          </w:p>
        </w:tc>
      </w:tr>
      <w:tr w:rsidR="00922084" w:rsidRPr="00555FC6" w14:paraId="3D6AD2E6" w14:textId="77777777" w:rsidTr="009F6FB9">
        <w:trPr>
          <w:trHeight w:val="646"/>
          <w:jc w:val="center"/>
        </w:trPr>
        <w:tc>
          <w:tcPr>
            <w:tcW w:w="1413" w:type="dxa"/>
          </w:tcPr>
          <w:p w14:paraId="30DADB1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14C2B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527F0F3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27</w:t>
            </w:r>
          </w:p>
        </w:tc>
        <w:tc>
          <w:tcPr>
            <w:tcW w:w="2068" w:type="dxa"/>
          </w:tcPr>
          <w:p w14:paraId="6F77B34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ddle frontal gyrus </w:t>
            </w:r>
          </w:p>
          <w:p w14:paraId="5E25A62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frontal gyrus </w:t>
            </w:r>
          </w:p>
        </w:tc>
        <w:tc>
          <w:tcPr>
            <w:tcW w:w="946" w:type="dxa"/>
          </w:tcPr>
          <w:p w14:paraId="6562F2B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072" w:type="dxa"/>
          </w:tcPr>
          <w:p w14:paraId="20062F33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56.80</w:t>
            </w:r>
          </w:p>
        </w:tc>
        <w:tc>
          <w:tcPr>
            <w:tcW w:w="1437" w:type="dxa"/>
          </w:tcPr>
          <w:p w14:paraId="284D6D6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28,36,46</w:t>
            </w:r>
          </w:p>
        </w:tc>
      </w:tr>
      <w:tr w:rsidR="00922084" w:rsidRPr="00555FC6" w14:paraId="235077A6" w14:textId="77777777" w:rsidTr="009F6FB9">
        <w:trPr>
          <w:trHeight w:val="646"/>
          <w:jc w:val="center"/>
        </w:trPr>
        <w:tc>
          <w:tcPr>
            <w:tcW w:w="1413" w:type="dxa"/>
          </w:tcPr>
          <w:p w14:paraId="46298A2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2A6211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134" w:type="dxa"/>
          </w:tcPr>
          <w:p w14:paraId="7A50FD5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277</w:t>
            </w:r>
          </w:p>
        </w:tc>
        <w:tc>
          <w:tcPr>
            <w:tcW w:w="2068" w:type="dxa"/>
          </w:tcPr>
          <w:p w14:paraId="10131DF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ramarginal gyrus </w:t>
            </w:r>
          </w:p>
          <w:p w14:paraId="4870504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Angular gyrus</w:t>
            </w:r>
          </w:p>
          <w:p w14:paraId="17C4E10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arietal operculum</w:t>
            </w:r>
          </w:p>
        </w:tc>
        <w:tc>
          <w:tcPr>
            <w:tcW w:w="946" w:type="dxa"/>
          </w:tcPr>
          <w:p w14:paraId="76F9A19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72" w:type="dxa"/>
          </w:tcPr>
          <w:p w14:paraId="61B8BB6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51.48</w:t>
            </w:r>
          </w:p>
        </w:tc>
        <w:tc>
          <w:tcPr>
            <w:tcW w:w="1437" w:type="dxa"/>
          </w:tcPr>
          <w:p w14:paraId="06F9417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6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9,40</w:t>
            </w:r>
          </w:p>
        </w:tc>
      </w:tr>
      <w:tr w:rsidR="00922084" w:rsidRPr="00555FC6" w14:paraId="338E0495" w14:textId="77777777" w:rsidTr="009F6FB9">
        <w:trPr>
          <w:trHeight w:val="646"/>
          <w:jc w:val="center"/>
        </w:trPr>
        <w:tc>
          <w:tcPr>
            <w:tcW w:w="1413" w:type="dxa"/>
          </w:tcPr>
          <w:p w14:paraId="610AEED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B79E8F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0EEB991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03</w:t>
            </w:r>
          </w:p>
        </w:tc>
        <w:tc>
          <w:tcPr>
            <w:tcW w:w="2068" w:type="dxa"/>
          </w:tcPr>
          <w:p w14:paraId="7F5D9C5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Temporal pole </w:t>
            </w:r>
          </w:p>
          <w:p w14:paraId="454489C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Inferior temporal gyrus </w:t>
            </w:r>
          </w:p>
        </w:tc>
        <w:tc>
          <w:tcPr>
            <w:tcW w:w="946" w:type="dxa"/>
          </w:tcPr>
          <w:p w14:paraId="71668A0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0.043</w:t>
            </w:r>
          </w:p>
        </w:tc>
        <w:tc>
          <w:tcPr>
            <w:tcW w:w="1072" w:type="dxa"/>
          </w:tcPr>
          <w:p w14:paraId="05C94C1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26.79</w:t>
            </w:r>
          </w:p>
        </w:tc>
        <w:tc>
          <w:tcPr>
            <w:tcW w:w="1437" w:type="dxa"/>
          </w:tcPr>
          <w:p w14:paraId="1678CE4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38,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6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</w:tr>
      <w:tr w:rsidR="00922084" w:rsidRPr="00555FC6" w14:paraId="0E7AA797" w14:textId="77777777" w:rsidTr="009F6FB9">
        <w:trPr>
          <w:trHeight w:val="646"/>
          <w:jc w:val="center"/>
        </w:trPr>
        <w:tc>
          <w:tcPr>
            <w:tcW w:w="1413" w:type="dxa"/>
          </w:tcPr>
          <w:p w14:paraId="6A52A7F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n</w:t>
            </w:r>
            <w:proofErr w:type="spell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&gt;</w:t>
            </w:r>
            <w:proofErr w:type="spell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Ccog</w:t>
            </w:r>
            <w:proofErr w:type="spellEnd"/>
          </w:p>
        </w:tc>
        <w:tc>
          <w:tcPr>
            <w:tcW w:w="992" w:type="dxa"/>
          </w:tcPr>
          <w:p w14:paraId="00026E6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7852E7D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25</w:t>
            </w:r>
          </w:p>
        </w:tc>
        <w:tc>
          <w:tcPr>
            <w:tcW w:w="2068" w:type="dxa"/>
          </w:tcPr>
          <w:p w14:paraId="1F9535A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frontal gyrus </w:t>
            </w:r>
          </w:p>
          <w:p w14:paraId="3A38AD7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Supplementary motor cortex</w:t>
            </w:r>
          </w:p>
          <w:p w14:paraId="2B63D852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Superior frontal gyrus medial segment</w:t>
            </w:r>
          </w:p>
        </w:tc>
        <w:tc>
          <w:tcPr>
            <w:tcW w:w="946" w:type="dxa"/>
          </w:tcPr>
          <w:p w14:paraId="306E81B4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72" w:type="dxa"/>
          </w:tcPr>
          <w:p w14:paraId="1A72ADE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34.45</w:t>
            </w:r>
          </w:p>
        </w:tc>
        <w:tc>
          <w:tcPr>
            <w:tcW w:w="1437" w:type="dxa"/>
          </w:tcPr>
          <w:p w14:paraId="3C867D1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14,26,63</w:t>
            </w:r>
          </w:p>
        </w:tc>
      </w:tr>
      <w:tr w:rsidR="00922084" w:rsidRPr="00555FC6" w14:paraId="7650640A" w14:textId="77777777" w:rsidTr="009F6FB9">
        <w:trPr>
          <w:trHeight w:val="646"/>
          <w:jc w:val="center"/>
        </w:trPr>
        <w:tc>
          <w:tcPr>
            <w:tcW w:w="1413" w:type="dxa"/>
          </w:tcPr>
          <w:p w14:paraId="127C0E7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C43D76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11AC558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91</w:t>
            </w:r>
          </w:p>
        </w:tc>
        <w:tc>
          <w:tcPr>
            <w:tcW w:w="2068" w:type="dxa"/>
          </w:tcPr>
          <w:p w14:paraId="1B59E93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occipital gyrus </w:t>
            </w:r>
          </w:p>
          <w:p w14:paraId="6354E6A1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Occipital pole</w:t>
            </w:r>
          </w:p>
        </w:tc>
        <w:tc>
          <w:tcPr>
            <w:tcW w:w="946" w:type="dxa"/>
          </w:tcPr>
          <w:p w14:paraId="4B208DC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072" w:type="dxa"/>
          </w:tcPr>
          <w:p w14:paraId="3AECA6B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94.36</w:t>
            </w:r>
          </w:p>
        </w:tc>
        <w:tc>
          <w:tcPr>
            <w:tcW w:w="1437" w:type="dxa"/>
          </w:tcPr>
          <w:p w14:paraId="23C5CCD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0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9,27</w:t>
            </w:r>
          </w:p>
        </w:tc>
      </w:tr>
      <w:tr w:rsidR="00922084" w:rsidRPr="00555FC6" w14:paraId="695820A3" w14:textId="77777777" w:rsidTr="009F6FB9">
        <w:trPr>
          <w:trHeight w:val="646"/>
          <w:jc w:val="center"/>
        </w:trPr>
        <w:tc>
          <w:tcPr>
            <w:tcW w:w="1413" w:type="dxa"/>
          </w:tcPr>
          <w:p w14:paraId="051AD13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0D8EEF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Right</w:t>
            </w:r>
          </w:p>
          <w:p w14:paraId="4D5363B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32597B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2438E87F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01</w:t>
            </w:r>
          </w:p>
        </w:tc>
        <w:tc>
          <w:tcPr>
            <w:tcW w:w="2068" w:type="dxa"/>
          </w:tcPr>
          <w:p w14:paraId="363C146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uneus</w:t>
            </w:r>
          </w:p>
          <w:p w14:paraId="39E752BD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alcarine cortex</w:t>
            </w:r>
          </w:p>
          <w:p w14:paraId="7A5DF3A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Cuneus</w:t>
            </w:r>
          </w:p>
        </w:tc>
        <w:tc>
          <w:tcPr>
            <w:tcW w:w="946" w:type="dxa"/>
          </w:tcPr>
          <w:p w14:paraId="0159231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072" w:type="dxa"/>
          </w:tcPr>
          <w:p w14:paraId="53A3DF87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61.31</w:t>
            </w:r>
          </w:p>
        </w:tc>
        <w:tc>
          <w:tcPr>
            <w:tcW w:w="1437" w:type="dxa"/>
          </w:tcPr>
          <w:p w14:paraId="50C3246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84,16</w:t>
            </w:r>
          </w:p>
        </w:tc>
      </w:tr>
      <w:tr w:rsidR="00922084" w:rsidRPr="00555FC6" w14:paraId="1E52EAF1" w14:textId="77777777" w:rsidTr="009F6FB9">
        <w:trPr>
          <w:trHeight w:val="646"/>
          <w:jc w:val="center"/>
        </w:trPr>
        <w:tc>
          <w:tcPr>
            <w:tcW w:w="1413" w:type="dxa"/>
          </w:tcPr>
          <w:p w14:paraId="74E90745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AC8DE26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134" w:type="dxa"/>
          </w:tcPr>
          <w:p w14:paraId="76FF29D9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61</w:t>
            </w:r>
          </w:p>
        </w:tc>
        <w:tc>
          <w:tcPr>
            <w:tcW w:w="2068" w:type="dxa"/>
          </w:tcPr>
          <w:p w14:paraId="35F56610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ddle occipital gyrus </w:t>
            </w:r>
          </w:p>
          <w:p w14:paraId="225953C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Superior occipital gyrus </w:t>
            </w:r>
          </w:p>
          <w:p w14:paraId="57F086BC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Occipital pole </w:t>
            </w:r>
          </w:p>
        </w:tc>
        <w:tc>
          <w:tcPr>
            <w:tcW w:w="946" w:type="dxa"/>
          </w:tcPr>
          <w:p w14:paraId="416DBB08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72" w:type="dxa"/>
          </w:tcPr>
          <w:p w14:paraId="29ACE87E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247.84</w:t>
            </w:r>
          </w:p>
        </w:tc>
        <w:tc>
          <w:tcPr>
            <w:tcW w:w="1437" w:type="dxa"/>
          </w:tcPr>
          <w:p w14:paraId="695FE14B" w14:textId="77777777" w:rsidR="00922084" w:rsidRPr="00555FC6" w:rsidRDefault="00922084" w:rsidP="00FA4BC0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gramStart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6,-</w:t>
            </w:r>
            <w:proofErr w:type="gramEnd"/>
            <w:r w:rsidRPr="00555FC6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4,18</w:t>
            </w:r>
          </w:p>
        </w:tc>
      </w:tr>
    </w:tbl>
    <w:p w14:paraId="6E0BDA38" w14:textId="77777777" w:rsidR="00922084" w:rsidRPr="00555FC6" w:rsidRDefault="00922084" w:rsidP="00922084">
      <w:pPr>
        <w:rPr>
          <w:rFonts w:ascii="Calibri" w:hAnsi="Calibri" w:cs="Calibri"/>
          <w:lang w:val="en-US"/>
        </w:rPr>
      </w:pPr>
    </w:p>
    <w:p w14:paraId="678A1DDF" w14:textId="77777777" w:rsidR="00922084" w:rsidRPr="00555FC6" w:rsidRDefault="00922084" w:rsidP="00922084">
      <w:pPr>
        <w:rPr>
          <w:rFonts w:ascii="Calibri" w:hAnsi="Calibri" w:cs="Calibri"/>
          <w:b/>
          <w:bCs/>
          <w:lang w:val="en-US"/>
        </w:rPr>
      </w:pPr>
    </w:p>
    <w:p w14:paraId="38A8E634" w14:textId="77777777" w:rsidR="00922084" w:rsidRPr="00555FC6" w:rsidRDefault="00922084" w:rsidP="00922084">
      <w:pPr>
        <w:rPr>
          <w:rFonts w:ascii="Calibri" w:hAnsi="Calibri" w:cs="Calibri"/>
          <w:b/>
          <w:bCs/>
          <w:lang w:val="en-US"/>
        </w:rPr>
      </w:pPr>
    </w:p>
    <w:p w14:paraId="42942BD6" w14:textId="77777777" w:rsidR="00922084" w:rsidRPr="00555FC6" w:rsidRDefault="00922084" w:rsidP="00922084">
      <w:pPr>
        <w:rPr>
          <w:rFonts w:ascii="Calibri" w:hAnsi="Calibri" w:cs="Calibri"/>
          <w:b/>
          <w:bCs/>
          <w:lang w:val="en-US"/>
        </w:rPr>
      </w:pPr>
    </w:p>
    <w:p w14:paraId="50072A3A" w14:textId="77777777" w:rsidR="00990072" w:rsidRDefault="00990072">
      <w:pPr>
        <w:rPr>
          <w:rFonts w:ascii="Calibri" w:eastAsia="Times New Roman" w:hAnsi="Calibri" w:cs="Calibri"/>
          <w:b/>
          <w:bCs/>
          <w:lang w:val="en-US" w:eastAsia="de-DE"/>
        </w:rPr>
      </w:pPr>
      <w:r>
        <w:rPr>
          <w:rFonts w:ascii="Calibri" w:hAnsi="Calibri" w:cs="Calibri"/>
          <w:b/>
          <w:bCs/>
        </w:rPr>
        <w:br w:type="page"/>
      </w:r>
    </w:p>
    <w:p w14:paraId="7FF67969" w14:textId="4607FBEB" w:rsidR="008E5915" w:rsidRPr="00FC373F" w:rsidRDefault="008E5915" w:rsidP="008E5915">
      <w:pPr>
        <w:pStyle w:val="StandardWeb"/>
        <w:rPr>
          <w:rFonts w:ascii="Arial" w:eastAsiaTheme="majorEastAsia" w:hAnsi="Arial" w:cs="Arial"/>
        </w:rPr>
      </w:pPr>
      <w:r w:rsidRPr="00555FC6">
        <w:rPr>
          <w:rFonts w:ascii="Calibri" w:hAnsi="Calibri" w:cs="Calibri"/>
          <w:b/>
          <w:bCs/>
        </w:rPr>
        <w:lastRenderedPageBreak/>
        <w:t>Supplementary Table 2</w:t>
      </w:r>
      <w:r w:rsidRPr="00555FC6">
        <w:rPr>
          <w:rFonts w:ascii="Calibri" w:hAnsi="Calibri" w:cs="Calibri"/>
        </w:rPr>
        <w:t xml:space="preserve"> </w:t>
      </w:r>
      <w:r w:rsidRPr="00FC373F">
        <w:rPr>
          <w:rFonts w:ascii="Calibri" w:eastAsiaTheme="majorEastAsia" w:hAnsi="Calibri" w:cs="Calibri"/>
        </w:rPr>
        <w:t xml:space="preserve">Long-COVID Symptomatology and Vaccination Details of </w:t>
      </w:r>
      <w:proofErr w:type="spellStart"/>
      <w:r w:rsidRPr="00FC373F">
        <w:rPr>
          <w:rFonts w:ascii="Calibri" w:eastAsiaTheme="majorEastAsia" w:hAnsi="Calibri" w:cs="Calibri"/>
        </w:rPr>
        <w:t>PCn</w:t>
      </w:r>
      <w:proofErr w:type="spellEnd"/>
      <w:r w:rsidRPr="00FC373F">
        <w:rPr>
          <w:rFonts w:ascii="Calibri" w:eastAsiaTheme="majorEastAsia" w:hAnsi="Calibri" w:cs="Calibri"/>
        </w:rPr>
        <w:t xml:space="preserve"> and </w:t>
      </w:r>
      <w:proofErr w:type="spellStart"/>
      <w:r w:rsidRPr="00FC373F">
        <w:rPr>
          <w:rFonts w:ascii="Calibri" w:eastAsiaTheme="majorEastAsia" w:hAnsi="Calibri" w:cs="Calibri"/>
        </w:rPr>
        <w:t>PCcog</w:t>
      </w:r>
      <w:proofErr w:type="spellEnd"/>
      <w:r w:rsidRPr="00FC373F">
        <w:rPr>
          <w:rFonts w:ascii="Calibri" w:eastAsiaTheme="majorEastAsia" w:hAnsi="Calibri" w:cs="Calibri"/>
        </w:rPr>
        <w:t xml:space="preserve"> Participants</w:t>
      </w:r>
    </w:p>
    <w:tbl>
      <w:tblPr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567"/>
        <w:gridCol w:w="426"/>
        <w:gridCol w:w="708"/>
        <w:gridCol w:w="1134"/>
        <w:gridCol w:w="1134"/>
        <w:gridCol w:w="993"/>
        <w:gridCol w:w="1134"/>
        <w:gridCol w:w="2395"/>
      </w:tblGrid>
      <w:tr w:rsidR="009F6FB9" w:rsidRPr="00555FC6" w14:paraId="491F6771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9CA24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D0AAEF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Cohort (MoCA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DE85C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63A419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F2CE3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Symptom onset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DCF83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Duration of long-COVID symptoms (months)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C2ACAE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 xml:space="preserve">Number of </w:t>
            </w:r>
          </w:p>
          <w:p w14:paraId="70B66B2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COVID- vaccinations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39F80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 xml:space="preserve">Date </w:t>
            </w:r>
          </w:p>
          <w:p w14:paraId="47ED399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and type of vaccination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C6A11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  <w:r w:rsidRPr="00555FC6">
              <w:rPr>
                <w:rFonts w:ascii="Calibri" w:hAnsi="Calibri" w:cs="Calibri"/>
                <w:b/>
                <w:bCs/>
                <w:color w:val="000000"/>
              </w:rPr>
              <w:t>long-COVID symptoms</w:t>
            </w:r>
          </w:p>
        </w:tc>
      </w:tr>
      <w:tr w:rsidR="009F6FB9" w:rsidRPr="00555FC6" w14:paraId="47280098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043C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4C4E81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7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1084FB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6E6CA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1C21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.06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ED73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30F47A4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02FEC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F613F4" w14:textId="77777777" w:rsidR="008E5915" w:rsidRPr="00555FC6" w:rsidRDefault="008E5915" w:rsidP="00FA4BC0">
            <w:pPr>
              <w:pStyle w:val="StandardWeb"/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289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97"/>
            </w:tblGrid>
            <w:tr w:rsidR="008E5915" w:rsidRPr="00555FC6" w14:paraId="092FB4A8" w14:textId="77777777" w:rsidTr="00FA4BC0">
              <w:trPr>
                <w:trHeight w:val="338"/>
                <w:tblCellSpacing w:w="15" w:type="dxa"/>
              </w:trPr>
              <w:tc>
                <w:tcPr>
                  <w:tcW w:w="2837" w:type="dxa"/>
                  <w:vAlign w:val="center"/>
                  <w:hideMark/>
                </w:tcPr>
                <w:p w14:paraId="52685FCA" w14:textId="77777777" w:rsidR="008E5915" w:rsidRPr="00555FC6" w:rsidRDefault="008E5915" w:rsidP="00FA4BC0">
                  <w:pPr>
                    <w:pStyle w:val="StandardWeb"/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/Neurological (attentional deficits); Respiratory/Cardiac (Shortness of breath)</w:t>
                  </w:r>
                </w:p>
              </w:tc>
            </w:tr>
          </w:tbl>
          <w:p w14:paraId="06325692" w14:textId="77777777" w:rsidR="008E5915" w:rsidRPr="00555FC6" w:rsidRDefault="008E5915" w:rsidP="00FA4BC0">
            <w:pPr>
              <w:pStyle w:val="StandardWeb"/>
              <w:rPr>
                <w:rFonts w:ascii="Calibri" w:hAnsi="Calibri" w:cs="Calibri"/>
                <w:vanish/>
                <w:color w:val="000000" w:themeColor="text1"/>
              </w:rPr>
            </w:pPr>
          </w:p>
          <w:p w14:paraId="542FC1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6FC4A55C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BA3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7994AC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7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ED5D5C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C783E2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F5B48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.04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1BDF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145876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CF94A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860D9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/Systemic (Fatigue, Hair loss, Headache, Muscle/joint pain); Psychiatric/Neuropsychiatric (Anxiety, Sleep disturbance); Cognitive/Neurological (Cognitive impairment, Paresthesia); Respiratory/Cardiac (Cough, Shortness of breath); Sensory (Loss of smell/taste)</w:t>
            </w:r>
          </w:p>
        </w:tc>
      </w:tr>
      <w:tr w:rsidR="009F6FB9" w:rsidRPr="00555FC6" w14:paraId="6D8B6C99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08A12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41B09D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9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C55718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4F1C5A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3952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.03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0E365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2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0046504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81F2D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84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4"/>
            </w:tblGrid>
            <w:tr w:rsidR="008E5915" w:rsidRPr="00555FC6" w14:paraId="4481D758" w14:textId="77777777" w:rsidTr="0005127C">
              <w:trPr>
                <w:trHeight w:val="514"/>
                <w:tblCellSpacing w:w="15" w:type="dxa"/>
              </w:trPr>
              <w:tc>
                <w:tcPr>
                  <w:tcW w:w="2324" w:type="dxa"/>
                  <w:vAlign w:val="center"/>
                  <w:hideMark/>
                </w:tcPr>
                <w:p w14:paraId="284D9CB7" w14:textId="77777777" w:rsidR="008E5915" w:rsidRPr="00555FC6" w:rsidRDefault="008E5915" w:rsidP="00FA4BC0">
                  <w:pPr>
                    <w:pStyle w:val="StandardWeb"/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Systemic (Fatigue, Headache, Muscle/joint pain); Psychiatric/Neuropsychiatric (Sleep disturbance); Cognitive/Neurological (Cognitive impairment); Sensory (Loss of smell/taste)</w:t>
                  </w:r>
                </w:p>
              </w:tc>
            </w:tr>
          </w:tbl>
          <w:p w14:paraId="442F3405" w14:textId="77777777" w:rsidR="008E5915" w:rsidRPr="00555FC6" w:rsidRDefault="008E5915" w:rsidP="00FA4BC0">
            <w:pPr>
              <w:pStyle w:val="StandardWeb"/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04C3E3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1EB709E" w14:textId="77777777" w:rsidR="008E5915" w:rsidRPr="00555FC6" w:rsidRDefault="008E5915" w:rsidP="00FA4BC0">
                  <w:pPr>
                    <w:pStyle w:val="StandardWeb"/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7FB44C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28AD983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D21AA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F552FE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21B12A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3A7357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BAAA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2A4C5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2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5C0109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48EF9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84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4"/>
            </w:tblGrid>
            <w:tr w:rsidR="008E5915" w:rsidRPr="00555FC6" w14:paraId="45DCA196" w14:textId="77777777" w:rsidTr="0005127C">
              <w:trPr>
                <w:trHeight w:val="650"/>
                <w:tblCellSpacing w:w="15" w:type="dxa"/>
              </w:trPr>
              <w:tc>
                <w:tcPr>
                  <w:tcW w:w="2324" w:type="dxa"/>
                  <w:vAlign w:val="center"/>
                  <w:hideMark/>
                </w:tcPr>
                <w:p w14:paraId="4D1BFD98" w14:textId="77777777" w:rsidR="008E5915" w:rsidRPr="00555FC6" w:rsidRDefault="008E5915" w:rsidP="00FA4BC0">
                  <w:pPr>
                    <w:pStyle w:val="StandardWeb"/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Systemic (Fatigue, Headache, Muscle/joint pain); Psychiatric/Neuropsychiatric (Sleep disturbance); Cognitive/Neurological (Cognitive impairment); Sensory (Loss of smell/taste)</w:t>
                  </w:r>
                </w:p>
              </w:tc>
            </w:tr>
          </w:tbl>
          <w:p w14:paraId="3C2FCA83" w14:textId="77777777" w:rsidR="008E5915" w:rsidRPr="00555FC6" w:rsidRDefault="008E5915" w:rsidP="00FA4BC0">
            <w:pPr>
              <w:pStyle w:val="StandardWeb"/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094F0591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078E753" w14:textId="77777777" w:rsidR="008E5915" w:rsidRPr="00555FC6" w:rsidRDefault="008E5915" w:rsidP="00FA4BC0">
                  <w:pPr>
                    <w:pStyle w:val="StandardWeb"/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79537C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CEEB5F3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C7643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0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35C3B9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 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465FC4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78ADD2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8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53A41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2.10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CC098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7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7295AEA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5ACC4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6"/>
            </w:tblGrid>
            <w:tr w:rsidR="008E5915" w:rsidRPr="00555FC6" w14:paraId="46768DA3" w14:textId="77777777" w:rsidTr="0005127C">
              <w:trPr>
                <w:trHeight w:val="1256"/>
                <w:tblCellSpacing w:w="15" w:type="dxa"/>
              </w:trPr>
              <w:tc>
                <w:tcPr>
                  <w:tcW w:w="2306" w:type="dxa"/>
                  <w:vAlign w:val="center"/>
                  <w:hideMark/>
                </w:tcPr>
                <w:p w14:paraId="7D5BD13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D2491E3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FEFDFD8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EFD8BF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06B3C2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873E46C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C6FDB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FF8E5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4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F05C45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B49A10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7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B48E7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3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CB740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7F2E2A5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1B65F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1"/>
            </w:tblGrid>
            <w:tr w:rsidR="008E5915" w:rsidRPr="00555FC6" w14:paraId="33AA413E" w14:textId="77777777" w:rsidTr="0005127C">
              <w:trPr>
                <w:trHeight w:val="548"/>
                <w:tblCellSpacing w:w="15" w:type="dxa"/>
              </w:trPr>
              <w:tc>
                <w:tcPr>
                  <w:tcW w:w="2301" w:type="dxa"/>
                  <w:vAlign w:val="center"/>
                  <w:hideMark/>
                </w:tcPr>
                <w:p w14:paraId="1B2348B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2595C569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40685DFD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DC3177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EEA957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800AFED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0ECAF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F8C52E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5540E4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4B393E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3DD8E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3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B7543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5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5F2769B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0FB59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3"/>
            </w:tblGrid>
            <w:tr w:rsidR="008E5915" w:rsidRPr="00555FC6" w14:paraId="08ED43E8" w14:textId="77777777" w:rsidTr="0005127C">
              <w:trPr>
                <w:trHeight w:val="834"/>
                <w:tblCellSpacing w:w="15" w:type="dxa"/>
              </w:trPr>
              <w:tc>
                <w:tcPr>
                  <w:tcW w:w="2293" w:type="dxa"/>
                  <w:vAlign w:val="center"/>
                  <w:hideMark/>
                </w:tcPr>
                <w:p w14:paraId="23B59A4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1152DD25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540B8833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2FAA152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974FC5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EE9B441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6A04A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740F6D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24AB28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6B0D59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9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FFD4A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1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8EFF9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4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2DEFF84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15A7D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3"/>
            </w:tblGrid>
            <w:tr w:rsidR="008E5915" w:rsidRPr="00555FC6" w14:paraId="37068AE6" w14:textId="77777777" w:rsidTr="0005127C">
              <w:trPr>
                <w:trHeight w:val="1100"/>
                <w:tblCellSpacing w:w="15" w:type="dxa"/>
              </w:trPr>
              <w:tc>
                <w:tcPr>
                  <w:tcW w:w="2293" w:type="dxa"/>
                  <w:vAlign w:val="center"/>
                  <w:hideMark/>
                </w:tcPr>
                <w:p w14:paraId="5BD5E030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110B5DE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C6E018F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C1DC07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33E7A6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60C1909B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B4F35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0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6E8F0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169F2C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892EEF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E6688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9.10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45C0F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6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7808921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D9EF7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7"/>
            </w:tblGrid>
            <w:tr w:rsidR="008E5915" w:rsidRPr="00555FC6" w14:paraId="282F5060" w14:textId="77777777" w:rsidTr="0005127C">
              <w:trPr>
                <w:trHeight w:val="1263"/>
                <w:tblCellSpacing w:w="15" w:type="dxa"/>
              </w:trPr>
              <w:tc>
                <w:tcPr>
                  <w:tcW w:w="2307" w:type="dxa"/>
                  <w:vAlign w:val="center"/>
                  <w:hideMark/>
                </w:tcPr>
                <w:p w14:paraId="72C5C54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Hair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los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3A2B4346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0257C557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28C0AA7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C3A399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1EF16ACF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D5873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1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6B11AF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363D18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76A7F3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A0146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2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3BE46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0FB5F83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013E8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3"/>
            </w:tblGrid>
            <w:tr w:rsidR="008E5915" w:rsidRPr="00555FC6" w14:paraId="43BA99B9" w14:textId="77777777" w:rsidTr="0005127C">
              <w:trPr>
                <w:trHeight w:val="839"/>
                <w:tblCellSpacing w:w="15" w:type="dxa"/>
              </w:trPr>
              <w:tc>
                <w:tcPr>
                  <w:tcW w:w="2293" w:type="dxa"/>
                  <w:vAlign w:val="center"/>
                  <w:hideMark/>
                </w:tcPr>
                <w:p w14:paraId="71C8E9B4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Word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triev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fficultie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lpitation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68A8274B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5A0B763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5F86754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1A841C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5E46648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9B3B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4352FE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77A692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E2119F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EF05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5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BDA1B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17F113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95C13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1"/>
            </w:tblGrid>
            <w:tr w:rsidR="008E5915" w:rsidRPr="00555FC6" w14:paraId="5A3AB186" w14:textId="77777777" w:rsidTr="0005127C">
              <w:trPr>
                <w:trHeight w:val="924"/>
                <w:tblCellSpacing w:w="15" w:type="dxa"/>
              </w:trPr>
              <w:tc>
                <w:tcPr>
                  <w:tcW w:w="2291" w:type="dxa"/>
                  <w:vAlign w:val="center"/>
                  <w:hideMark/>
                </w:tcPr>
                <w:p w14:paraId="0A22203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18B94FD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DFA91AB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8382BF2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0B3342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56D17FD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348E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956521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F98287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B55AE4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0BD17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9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6F2C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CF9D18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909E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9"/>
            </w:tblGrid>
            <w:tr w:rsidR="008E5915" w:rsidRPr="00555FC6" w14:paraId="1E4C67E4" w14:textId="77777777" w:rsidTr="0005127C">
              <w:trPr>
                <w:trHeight w:val="1468"/>
                <w:tblCellSpacing w:w="15" w:type="dxa"/>
              </w:trPr>
              <w:tc>
                <w:tcPr>
                  <w:tcW w:w="2309" w:type="dxa"/>
                  <w:vAlign w:val="center"/>
                  <w:hideMark/>
                </w:tcPr>
                <w:p w14:paraId="752EC51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/taste); Other (Food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ntoler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43A4973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37584E6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B20C6B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E783A9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E0E330D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3E09E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80F616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117740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BCABCF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C0C8D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4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E6C4C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59175E0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802A8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6"/>
            </w:tblGrid>
            <w:tr w:rsidR="008E5915" w:rsidRPr="00555FC6" w14:paraId="31454C56" w14:textId="77777777" w:rsidTr="0005127C">
              <w:trPr>
                <w:trHeight w:val="943"/>
                <w:tblCellSpacing w:w="15" w:type="dxa"/>
              </w:trPr>
              <w:tc>
                <w:tcPr>
                  <w:tcW w:w="2306" w:type="dxa"/>
                  <w:vAlign w:val="center"/>
                  <w:hideMark/>
                </w:tcPr>
                <w:p w14:paraId="7FEC8F60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gram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Emotional</w:t>
                  </w:r>
                  <w:proofErr w:type="gram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stress)</w:t>
                  </w:r>
                </w:p>
              </w:tc>
            </w:tr>
          </w:tbl>
          <w:p w14:paraId="4A8E5FD3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BC93986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2FF00A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1B0934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281596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C95F0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54F593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4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01DC23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0B04C7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712EB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1A0E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3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598147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550DA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7"/>
            </w:tblGrid>
            <w:tr w:rsidR="008E5915" w:rsidRPr="00555FC6" w14:paraId="09FC22CD" w14:textId="77777777" w:rsidTr="0005127C">
              <w:trPr>
                <w:trHeight w:val="871"/>
                <w:tblCellSpacing w:w="15" w:type="dxa"/>
              </w:trPr>
              <w:tc>
                <w:tcPr>
                  <w:tcW w:w="2287" w:type="dxa"/>
                  <w:vAlign w:val="center"/>
                  <w:hideMark/>
                </w:tcPr>
                <w:p w14:paraId="57F9173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28CFBE15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A86F12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4BBFA87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5DE0C0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E5672B8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5019A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1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6F566A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3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F6FCA9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EBCE0D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7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0AA96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9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1142E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C3FC4F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745B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3"/>
            </w:tblGrid>
            <w:tr w:rsidR="008E5915" w:rsidRPr="00555FC6" w14:paraId="6013DA92" w14:textId="77777777" w:rsidTr="0005127C">
              <w:trPr>
                <w:trHeight w:val="938"/>
                <w:tblCellSpacing w:w="15" w:type="dxa"/>
              </w:trPr>
              <w:tc>
                <w:tcPr>
                  <w:tcW w:w="2293" w:type="dxa"/>
                  <w:vAlign w:val="center"/>
                  <w:hideMark/>
                </w:tcPr>
                <w:p w14:paraId="3BE5204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4B4F54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A71FA49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D3236E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19BBAB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66BCF81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7BC2D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7EE0B8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3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23CB24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D8F1F4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7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B00BC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.04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C0F6D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0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77C9466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9ECA2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8"/>
            </w:tblGrid>
            <w:tr w:rsidR="008E5915" w:rsidRPr="00555FC6" w14:paraId="484F4616" w14:textId="77777777" w:rsidTr="0005127C">
              <w:trPr>
                <w:trHeight w:val="848"/>
                <w:tblCellSpacing w:w="15" w:type="dxa"/>
              </w:trPr>
              <w:tc>
                <w:tcPr>
                  <w:tcW w:w="2288" w:type="dxa"/>
                  <w:vAlign w:val="center"/>
                  <w:hideMark/>
                </w:tcPr>
                <w:p w14:paraId="09BD902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24409CC0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153191A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DCA34A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BF6CEE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5AD774B" w14:textId="77777777" w:rsidTr="009F6FB9">
        <w:trPr>
          <w:trHeight w:val="20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0457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E8CDA6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CA46A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A9F476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82E82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5.11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0FE5D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6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54F08D1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61A9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1"/>
            </w:tblGrid>
            <w:tr w:rsidR="008E5915" w:rsidRPr="00555FC6" w14:paraId="3C2A3E37" w14:textId="77777777" w:rsidTr="0005127C">
              <w:trPr>
                <w:trHeight w:val="1096"/>
                <w:tblCellSpacing w:w="15" w:type="dxa"/>
              </w:trPr>
              <w:tc>
                <w:tcPr>
                  <w:tcW w:w="2281" w:type="dxa"/>
                  <w:vAlign w:val="center"/>
                  <w:hideMark/>
                </w:tcPr>
                <w:p w14:paraId="5CAEE23E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ore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throa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3BA187B7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FC77B03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EE0591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2C6F4E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814A6F4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C62F0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1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006A43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3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9D5A95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4CD672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FA73F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6.11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3FCB2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6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761A41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E1933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1"/>
            </w:tblGrid>
            <w:tr w:rsidR="008E5915" w:rsidRPr="00555FC6" w14:paraId="0151AAEE" w14:textId="77777777" w:rsidTr="0005127C">
              <w:trPr>
                <w:trHeight w:val="1174"/>
                <w:tblCellSpacing w:w="15" w:type="dxa"/>
              </w:trPr>
              <w:tc>
                <w:tcPr>
                  <w:tcW w:w="2291" w:type="dxa"/>
                  <w:vAlign w:val="center"/>
                  <w:hideMark/>
                </w:tcPr>
                <w:p w14:paraId="13D8DAE1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Other (Sinusitis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erceiv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cular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ressur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351720FD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37AA649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3594A0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349FA5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E512880" w14:textId="77777777" w:rsidTr="009F6FB9">
        <w:trPr>
          <w:trHeight w:val="20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55BAF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1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2F1F41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7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72DDAD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53144B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252B4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3.01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AB2C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6A9C15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6B8EF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17.05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1"/>
            </w:tblGrid>
            <w:tr w:rsidR="008E5915" w:rsidRPr="00555FC6" w14:paraId="6860CC6C" w14:textId="77777777" w:rsidTr="0005127C">
              <w:trPr>
                <w:trHeight w:val="370"/>
                <w:tblCellSpacing w:w="15" w:type="dxa"/>
              </w:trPr>
              <w:tc>
                <w:tcPr>
                  <w:tcW w:w="2291" w:type="dxa"/>
                  <w:vAlign w:val="center"/>
                  <w:hideMark/>
                </w:tcPr>
                <w:p w14:paraId="0E58311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648F2F7D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1002E98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41DA99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F08592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96CBD01" w14:textId="77777777" w:rsidTr="009F6FB9">
        <w:trPr>
          <w:trHeight w:val="20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8B8F9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7106C9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C21F94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E64E34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6FBD0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1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B3DC7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6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B1E4F3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11C5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1.03.21</w:t>
            </w:r>
            <w:r w:rsidRPr="00555FC6">
              <w:rPr>
                <w:rStyle w:val="apple-converted-space"/>
                <w:rFonts w:ascii="Calibri" w:eastAsiaTheme="majorEastAsia" w:hAnsi="Calibri" w:cs="Calibri"/>
                <w:color w:val="000000" w:themeColor="text1"/>
              </w:rPr>
              <w:t xml:space="preserve">, </w:t>
            </w:r>
            <w:r w:rsidRPr="00555FC6">
              <w:rPr>
                <w:rFonts w:ascii="Calibri" w:hAnsi="Calibri" w:cs="Calibri"/>
                <w:color w:val="000000" w:themeColor="text1"/>
              </w:rPr>
              <w:t>21.04.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8"/>
            </w:tblGrid>
            <w:tr w:rsidR="008E5915" w:rsidRPr="00555FC6" w14:paraId="7F5E7A66" w14:textId="77777777" w:rsidTr="0005127C">
              <w:trPr>
                <w:trHeight w:val="1036"/>
                <w:tblCellSpacing w:w="15" w:type="dxa"/>
              </w:trPr>
              <w:tc>
                <w:tcPr>
                  <w:tcW w:w="2288" w:type="dxa"/>
                  <w:vAlign w:val="center"/>
                  <w:hideMark/>
                </w:tcPr>
                <w:p w14:paraId="7537F92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668A9975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6EF2030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E2E07D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EB2B8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568F23C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9B9A9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</w:tcPr>
          <w:p w14:paraId="3B867A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</w:tcPr>
          <w:p w14:paraId="3121220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</w:tcPr>
          <w:p w14:paraId="5F23121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79513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2CD36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EB6703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FB62A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ADADAD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0503A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Cognitive / Neurological (attentional deficits, cognitive impairment); Respiratory / Cardiac (shortness of breath)</w:t>
            </w:r>
          </w:p>
        </w:tc>
      </w:tr>
      <w:tr w:rsidR="009F6FB9" w:rsidRPr="00555FC6" w14:paraId="600B073C" w14:textId="77777777" w:rsidTr="009F6FB9">
        <w:trPr>
          <w:trHeight w:val="20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21AAD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4A4833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64A2E1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6D71E3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AF197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0.03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70E33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2ACA826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F9DB8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9"/>
            </w:tblGrid>
            <w:tr w:rsidR="008E5915" w:rsidRPr="00555FC6" w14:paraId="14E598E6" w14:textId="77777777" w:rsidTr="0005127C">
              <w:trPr>
                <w:trHeight w:val="372"/>
                <w:tblCellSpacing w:w="15" w:type="dxa"/>
              </w:trPr>
              <w:tc>
                <w:tcPr>
                  <w:tcW w:w="2309" w:type="dxa"/>
                  <w:vAlign w:val="center"/>
                  <w:hideMark/>
                </w:tcPr>
                <w:p w14:paraId="4D67744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</w:t>
                  </w:r>
                </w:p>
              </w:tc>
            </w:tr>
          </w:tbl>
          <w:p w14:paraId="47276ABF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12AD0E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E370E42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29CAFA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2B24214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216EC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7A383E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4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709582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C8741B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F0946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3.02.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7ABAA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A57036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29D6B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none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9"/>
            </w:tblGrid>
            <w:tr w:rsidR="008E5915" w:rsidRPr="00555FC6" w14:paraId="59696B6F" w14:textId="77777777" w:rsidTr="0005127C">
              <w:trPr>
                <w:trHeight w:val="821"/>
                <w:tblCellSpacing w:w="15" w:type="dxa"/>
              </w:trPr>
              <w:tc>
                <w:tcPr>
                  <w:tcW w:w="2269" w:type="dxa"/>
                  <w:vAlign w:val="center"/>
                  <w:hideMark/>
                </w:tcPr>
                <w:p w14:paraId="4B1E0317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3C4B789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FBBB1E1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65ED91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EA3F31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0069CAE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9DC8F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F3475F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7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A9D64D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33227C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2BF1E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4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CF0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3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2D8410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43A3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, 17.05.21, 29.06.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D121B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 / Systemic (fatigue); Respiratory / Cardiac (cough, palpitations)</w:t>
            </w:r>
          </w:p>
        </w:tc>
      </w:tr>
      <w:tr w:rsidR="009F6FB9" w:rsidRPr="00555FC6" w14:paraId="40FB4C49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5922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8B4E54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ECD432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3958E3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5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7D175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3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F626A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5,0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56357C4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EE998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85683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Cognitive / Neurological (attentional deficits, cognitive impairment); Sensory (loss of smell/taste); General / Systemic (fatigue); Respiratory / Cardiac (shortness of breath); Psychiatric / </w:t>
            </w: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Neuropsychiatric (sleep disturbances)</w:t>
            </w:r>
          </w:p>
        </w:tc>
      </w:tr>
      <w:tr w:rsidR="009F6FB9" w:rsidRPr="00555FC6" w14:paraId="1A26D8E1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AA6B9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2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BEEE00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9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615CB7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D2B099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1BC7A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C693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201A520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CA3F9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F59A2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 / Systemic (fatigue, sweating, cold intolerance); Respiratory / Cardiac (shortness of breath); Sensory (loss of smell/taste)</w:t>
            </w:r>
          </w:p>
        </w:tc>
      </w:tr>
      <w:tr w:rsidR="009F6FB9" w:rsidRPr="00555FC6" w14:paraId="179FC100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5AF10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EDC6ED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995A9F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DA548F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EDBB7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7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EC9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9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ACFE4F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905D8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02.04.2021, 24.04.2021, 25.11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1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1"/>
            </w:tblGrid>
            <w:tr w:rsidR="008E5915" w:rsidRPr="00555FC6" w14:paraId="6FED0D93" w14:textId="77777777" w:rsidTr="0005127C">
              <w:trPr>
                <w:trHeight w:val="770"/>
                <w:tblCellSpacing w:w="15" w:type="dxa"/>
              </w:trPr>
              <w:tc>
                <w:tcPr>
                  <w:tcW w:w="2251" w:type="dxa"/>
                  <w:vAlign w:val="center"/>
                  <w:hideMark/>
                </w:tcPr>
                <w:p w14:paraId="3160F6E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crea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onsivenes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42EC4C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CCB3F6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140C4D0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C4BEBB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7B440B9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BBE2D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0F9EA4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E9EA5E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74E5FA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B8B5B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2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1F960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9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1FCB6A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AE6B9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61BD9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 / Systemic (fatigue, headaches); Psychiatric / Neuropsychiatric (sleep disturbances); Cognitive / Neurological (attentional deficits)</w:t>
            </w:r>
          </w:p>
        </w:tc>
      </w:tr>
      <w:tr w:rsidR="009F6FB9" w:rsidRPr="00555FC6" w14:paraId="068A3C57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4923C96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2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CF175B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4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63DC16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A3150A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79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0F0E8E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1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6523702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8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1B93909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071DEE2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16.06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2473CF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/Systemic (Fatigue); Respiratory/Cardiac (Shortness of breath, cough); Cognitive/Neurological (Cognitive impairment</w:t>
            </w:r>
            <w:proofErr w:type="gramStart"/>
            <w:r w:rsidRPr="00555FC6">
              <w:rPr>
                <w:rFonts w:ascii="Calibri" w:hAnsi="Calibri" w:cs="Calibri"/>
                <w:color w:val="000000" w:themeColor="text1"/>
              </w:rPr>
              <w:t>);</w:t>
            </w:r>
            <w:proofErr w:type="gramEnd"/>
          </w:p>
          <w:p w14:paraId="21F9C86A" w14:textId="6CF19828" w:rsidR="0005127C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Psychiatric/Neuropsychiatric (Sleep disturbances) </w:t>
            </w:r>
          </w:p>
        </w:tc>
      </w:tr>
      <w:tr w:rsidR="009F6FB9" w:rsidRPr="00555FC6" w14:paraId="4C3ACB15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3981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9192A2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3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5726D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1CED9B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828E8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8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A2BD7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9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C4B51B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8A273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12.05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CB129B" w14:textId="77777777" w:rsidR="0005127C" w:rsidRDefault="0005127C"/>
          <w:tbl>
            <w:tblPr>
              <w:tblW w:w="232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8"/>
            </w:tblGrid>
            <w:tr w:rsidR="008E5915" w:rsidRPr="00555FC6" w14:paraId="26F64297" w14:textId="77777777" w:rsidTr="0005127C">
              <w:trPr>
                <w:trHeight w:val="1133"/>
                <w:tblCellSpacing w:w="15" w:type="dxa"/>
              </w:trPr>
              <w:tc>
                <w:tcPr>
                  <w:tcW w:w="2268" w:type="dxa"/>
                  <w:vAlign w:val="center"/>
                  <w:hideMark/>
                </w:tcPr>
                <w:p w14:paraId="6F0ED45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zzines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crea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ppetit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50655AEB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8D44C3F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B5DCED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37DCD5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8DF46D2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8DCDF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3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923D88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F3550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B5C8D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6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D3C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B583B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8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48B81F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04A85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04.06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1"/>
            </w:tblGrid>
            <w:tr w:rsidR="008E5915" w:rsidRPr="00555FC6" w14:paraId="4A4DEBAE" w14:textId="77777777" w:rsidTr="0005127C">
              <w:trPr>
                <w:trHeight w:val="1201"/>
                <w:tblCellSpacing w:w="15" w:type="dxa"/>
              </w:trPr>
              <w:tc>
                <w:tcPr>
                  <w:tcW w:w="2291" w:type="dxa"/>
                  <w:vAlign w:val="center"/>
                  <w:hideMark/>
                </w:tcPr>
                <w:p w14:paraId="18BA9E0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2A574A5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DE45899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1CB435E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C27AB3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6A307E8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CE63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C07C2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0ABC41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8F552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C2204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2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5DAB6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0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3852CD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16043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24.04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9"/>
            </w:tblGrid>
            <w:tr w:rsidR="008E5915" w:rsidRPr="00555FC6" w14:paraId="1E35D6F8" w14:textId="77777777" w:rsidTr="0005127C">
              <w:trPr>
                <w:trHeight w:val="1376"/>
                <w:tblCellSpacing w:w="15" w:type="dxa"/>
              </w:trPr>
              <w:tc>
                <w:tcPr>
                  <w:tcW w:w="2269" w:type="dxa"/>
                  <w:vAlign w:val="center"/>
                  <w:hideMark/>
                </w:tcPr>
                <w:p w14:paraId="32AC1F66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Word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triev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fficulties</w:t>
                  </w:r>
                  <w:proofErr w:type="spellEnd"/>
                </w:p>
                <w:p w14:paraId="103D641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ttention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ficit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1284B14D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E7F70CD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7929C36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A17304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0D830D7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72FE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188864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4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D94E21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3B21C9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009CE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3/2020-04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90635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3410D5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AA077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30.03.2021, 20.04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70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8E5915" w:rsidRPr="00555FC6" w14:paraId="5055383F" w14:textId="77777777" w:rsidTr="0005127C">
              <w:trPr>
                <w:trHeight w:val="1063"/>
                <w:tblCellSpacing w:w="15" w:type="dxa"/>
              </w:trPr>
              <w:tc>
                <w:tcPr>
                  <w:tcW w:w="2310" w:type="dxa"/>
                  <w:vAlign w:val="center"/>
                  <w:hideMark/>
                </w:tcPr>
                <w:p w14:paraId="52EC5A6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 xml:space="preserve">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05BBB60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82EB903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A3040B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37CABD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16B8820C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D67FA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3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FEAD69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F376B4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C1B1F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82AED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5.11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79DFF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D91141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BC93A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03.05.2021, 14.06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5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5"/>
            </w:tblGrid>
            <w:tr w:rsidR="008E5915" w:rsidRPr="00555FC6" w14:paraId="594BB51A" w14:textId="77777777" w:rsidTr="0005127C">
              <w:trPr>
                <w:trHeight w:val="1146"/>
                <w:tblCellSpacing w:w="15" w:type="dxa"/>
              </w:trPr>
              <w:tc>
                <w:tcPr>
                  <w:tcW w:w="2305" w:type="dxa"/>
                  <w:vAlign w:val="center"/>
                  <w:hideMark/>
                </w:tcPr>
                <w:p w14:paraId="0A78D9E4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Brain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fog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rthostat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tachycardia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86F85E7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92E30FD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970D87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C1A443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22C79B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61CE8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63C74B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569DB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DED84B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0A524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6.04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024A4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8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9E938C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3E4B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AstraZeneca 17.02.2021, BioNTech 22.09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8"/>
            </w:tblGrid>
            <w:tr w:rsidR="008E5915" w:rsidRPr="00555FC6" w14:paraId="5649B1AA" w14:textId="77777777" w:rsidTr="0005127C">
              <w:trPr>
                <w:trHeight w:val="616"/>
                <w:tblCellSpacing w:w="15" w:type="dxa"/>
              </w:trPr>
              <w:tc>
                <w:tcPr>
                  <w:tcW w:w="2268" w:type="dxa"/>
                  <w:vAlign w:val="center"/>
                  <w:hideMark/>
                </w:tcPr>
                <w:p w14:paraId="08DB0B3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6431B68D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A1ACBF8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235195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10FB1F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CCCAA8F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46923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164F4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9027B6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F45DF6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98AA2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9.10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57F8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18BAA4A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4AFF0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1"/>
            </w:tblGrid>
            <w:tr w:rsidR="008E5915" w:rsidRPr="00555FC6" w14:paraId="67EFA15D" w14:textId="77777777" w:rsidTr="0005127C">
              <w:trPr>
                <w:trHeight w:val="1057"/>
                <w:tblCellSpacing w:w="15" w:type="dxa"/>
              </w:trPr>
              <w:tc>
                <w:tcPr>
                  <w:tcW w:w="2281" w:type="dxa"/>
                  <w:vAlign w:val="center"/>
                  <w:hideMark/>
                </w:tcPr>
                <w:p w14:paraId="1727AB9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6F0E6C3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1A1C59D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75B38E1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626E28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0AA4D98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B80A2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96ABB6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EA46FE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566CD9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E8C78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4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3B8B6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B6047A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A901C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5.06.2021 Jonson &amp; Jonson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B6B0D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/ systemic (fatigue)</w:t>
            </w:r>
          </w:p>
        </w:tc>
      </w:tr>
      <w:tr w:rsidR="009F6FB9" w:rsidRPr="00555FC6" w14:paraId="58B9A3CF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6F89D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3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2091F0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2F93D4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EB04A1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17663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7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BA251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82E225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E88A3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BioNTech 28.05.2021; 09.07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3"/>
            </w:tblGrid>
            <w:tr w:rsidR="008E5915" w:rsidRPr="00555FC6" w14:paraId="4785EF50" w14:textId="77777777" w:rsidTr="0005127C">
              <w:trPr>
                <w:trHeight w:val="871"/>
                <w:tblCellSpacing w:w="15" w:type="dxa"/>
              </w:trPr>
              <w:tc>
                <w:tcPr>
                  <w:tcW w:w="2293" w:type="dxa"/>
                  <w:vAlign w:val="center"/>
                  <w:hideMark/>
                </w:tcPr>
                <w:p w14:paraId="100C6B8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83A9EA9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46A72A6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BE5A7F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2BD06C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3BBA09C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CE19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3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1C008D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F1FEB4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69123F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1C634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4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1AC59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7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B1AD6F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B4D86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1.04.2021 Jonson &amp; Jonson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8"/>
            </w:tblGrid>
            <w:tr w:rsidR="008E5915" w:rsidRPr="00555FC6" w14:paraId="78B0F767" w14:textId="77777777" w:rsidTr="0005127C">
              <w:trPr>
                <w:trHeight w:val="858"/>
                <w:tblCellSpacing w:w="15" w:type="dxa"/>
              </w:trPr>
              <w:tc>
                <w:tcPr>
                  <w:tcW w:w="2288" w:type="dxa"/>
                  <w:vAlign w:val="center"/>
                  <w:hideMark/>
                </w:tcPr>
                <w:p w14:paraId="57DDF29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3810151E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0ADB019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C06EC8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2495E8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AEF17F6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00D2C0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45FF5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057E08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64D1A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26FC4FD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0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3890EA4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2A78EF4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7C803AD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0.09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E5DAE28" w14:textId="77777777" w:rsidR="008E5915" w:rsidRPr="00555FC6" w:rsidRDefault="008E5915" w:rsidP="00FA4BC0">
            <w:pPr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/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Systemic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fatigue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headache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muscle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/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joint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ai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);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sychiatric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/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europsychiatric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sleep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disturbances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);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Cognitive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/Neurological (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cognitive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impairment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europathy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);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Respiratory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/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Cardiac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coug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shortness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of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reat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);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Sensory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loss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of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smell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/taste)</w:t>
            </w:r>
          </w:p>
        </w:tc>
      </w:tr>
      <w:tr w:rsidR="009F6FB9" w:rsidRPr="00555FC6" w14:paraId="560D4D9C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7713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038EA7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287D56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012F27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ED7AF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93CA4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6C49AA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6DD8C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1.07.2021 BioNTech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9"/>
            </w:tblGrid>
            <w:tr w:rsidR="008E5915" w:rsidRPr="00555FC6" w14:paraId="6F918DC2" w14:textId="77777777" w:rsidTr="0005127C">
              <w:trPr>
                <w:trHeight w:val="870"/>
                <w:tblCellSpacing w:w="15" w:type="dxa"/>
              </w:trPr>
              <w:tc>
                <w:tcPr>
                  <w:tcW w:w="2299" w:type="dxa"/>
                  <w:vAlign w:val="center"/>
                  <w:hideMark/>
                </w:tcPr>
                <w:p w14:paraId="24230C09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Visual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3DF8392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4489437F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6B623D3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0EF43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80F461F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673F3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EF0661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30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7893CA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6E974C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7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24F3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8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159EA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675982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5A343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27.05.2021, 25.11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6"/>
            </w:tblGrid>
            <w:tr w:rsidR="008E5915" w:rsidRPr="00555FC6" w14:paraId="6E3047B1" w14:textId="77777777" w:rsidTr="0005127C">
              <w:trPr>
                <w:trHeight w:val="842"/>
                <w:tblCellSpacing w:w="15" w:type="dxa"/>
              </w:trPr>
              <w:tc>
                <w:tcPr>
                  <w:tcW w:w="2306" w:type="dxa"/>
                  <w:vAlign w:val="center"/>
                  <w:hideMark/>
                </w:tcPr>
                <w:p w14:paraId="17929A2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D3B51BA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3A605D4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7BB332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33A8BB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2D2D168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01EE2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E1A0E4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8A3B2C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B0D900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5AFDF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CDA0A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699222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BFF2D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9.06.2021, 06.07.20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7"/>
            </w:tblGrid>
            <w:tr w:rsidR="008E5915" w:rsidRPr="00555FC6" w14:paraId="4B8E792E" w14:textId="77777777" w:rsidTr="0005127C">
              <w:trPr>
                <w:trHeight w:val="782"/>
                <w:tblCellSpacing w:w="15" w:type="dxa"/>
              </w:trPr>
              <w:tc>
                <w:tcPr>
                  <w:tcW w:w="2307" w:type="dxa"/>
                  <w:vAlign w:val="center"/>
                  <w:hideMark/>
                </w:tcPr>
                <w:p w14:paraId="4DD3A5D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33CBC383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5C1CBA4A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2B183E5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523A08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A25072E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B8659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4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91F01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5994B9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4F5DB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E0D9C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8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0FD4F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96A564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7DE64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04.08.21, 22.09.21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9"/>
            </w:tblGrid>
            <w:tr w:rsidR="008E5915" w:rsidRPr="00555FC6" w14:paraId="21853941" w14:textId="77777777" w:rsidTr="0005127C">
              <w:trPr>
                <w:trHeight w:val="782"/>
                <w:tblCellSpacing w:w="15" w:type="dxa"/>
              </w:trPr>
              <w:tc>
                <w:tcPr>
                  <w:tcW w:w="2269" w:type="dxa"/>
                  <w:vAlign w:val="center"/>
                  <w:hideMark/>
                </w:tcPr>
                <w:p w14:paraId="4BF8C40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0EF23DFF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FFA630E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E4108C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3B6E2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69214487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917B7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D39E1D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9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099C0B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582C42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7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AC1BA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2.04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ADCFE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9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C0CA80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9704B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1.09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6"/>
            </w:tblGrid>
            <w:tr w:rsidR="008E5915" w:rsidRPr="00555FC6" w14:paraId="3969553D" w14:textId="77777777" w:rsidTr="0005127C">
              <w:trPr>
                <w:trHeight w:val="1094"/>
                <w:tblCellSpacing w:w="15" w:type="dxa"/>
              </w:trPr>
              <w:tc>
                <w:tcPr>
                  <w:tcW w:w="2306" w:type="dxa"/>
                  <w:vAlign w:val="center"/>
                  <w:hideMark/>
                </w:tcPr>
                <w:p w14:paraId="489C90B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18F7CFF1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BCC7FDA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5F10EA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F519DD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D1F80CE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4EDFD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8ECF03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4C7B2D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C25961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FAAC1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8.11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A9DF9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4 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6F3F59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21186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2.06.2021, 06.12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5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5"/>
            </w:tblGrid>
            <w:tr w:rsidR="008E5915" w:rsidRPr="00555FC6" w14:paraId="61CD0493" w14:textId="77777777" w:rsidTr="0005127C">
              <w:trPr>
                <w:trHeight w:val="1106"/>
                <w:tblCellSpacing w:w="15" w:type="dxa"/>
              </w:trPr>
              <w:tc>
                <w:tcPr>
                  <w:tcW w:w="2265" w:type="dxa"/>
                  <w:vAlign w:val="center"/>
                  <w:hideMark/>
                </w:tcPr>
                <w:p w14:paraId="28B278B2" w14:textId="695A3186" w:rsidR="0005127C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11357949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A3235F7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B7A9EF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34D075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D978486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9D1D6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27DC59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E12358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B9B752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EAF4A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6.04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B7573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9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199E8E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89569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9.10.2021, 25.01.2022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7"/>
            </w:tblGrid>
            <w:tr w:rsidR="008E5915" w:rsidRPr="00555FC6" w14:paraId="4A31FC19" w14:textId="77777777" w:rsidTr="0005127C">
              <w:trPr>
                <w:trHeight w:val="811"/>
                <w:tblCellSpacing w:w="15" w:type="dxa"/>
              </w:trPr>
              <w:tc>
                <w:tcPr>
                  <w:tcW w:w="2287" w:type="dxa"/>
                  <w:vAlign w:val="center"/>
                  <w:hideMark/>
                </w:tcPr>
                <w:p w14:paraId="27CBA2D1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AA1328E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24C00E46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51D6BD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6F0591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0E36D41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C4048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4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2EEDF5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0FB428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234362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0E020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9.03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6FD50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94C404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4A389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5.10.2021, 26.01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68A73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</w:tr>
      <w:tr w:rsidR="009F6FB9" w:rsidRPr="00555FC6" w14:paraId="4D01F7D3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E317A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4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60F2E9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F7C522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F681AB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7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D7124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.04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E47E5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8D0907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425D6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4.08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, 12.01.2022 Moderna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1"/>
            </w:tblGrid>
            <w:tr w:rsidR="008E5915" w:rsidRPr="00555FC6" w14:paraId="779C7BF4" w14:textId="77777777" w:rsidTr="0005127C">
              <w:trPr>
                <w:trHeight w:val="1108"/>
                <w:tblCellSpacing w:w="15" w:type="dxa"/>
              </w:trPr>
              <w:tc>
                <w:tcPr>
                  <w:tcW w:w="2281" w:type="dxa"/>
                  <w:vAlign w:val="center"/>
                  <w:hideMark/>
                </w:tcPr>
                <w:p w14:paraId="4104FE4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94C3162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64E75091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B0F4C1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90AC3B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1C64A6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8D3F0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8B7E68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213B3F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8EBEC4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9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D4996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.11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0D684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6D65075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D74EE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6.12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FAB38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General/Systemic (Fatigue, headache, Muscle/joint pain; Cognitive/Neurological (cognitive impairment); Sensory (Loss of smell/taste); Respiratory/ Cardiac (cough, shortness of breath)</w:t>
            </w:r>
          </w:p>
        </w:tc>
      </w:tr>
      <w:tr w:rsidR="009F6FB9" w:rsidRPr="00555FC6" w14:paraId="1E32F73B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218E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563296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9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838E4E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9B3705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EA0A2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.04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93813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1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9D1AE3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146E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21.09.2021, 19.01.2022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1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3"/>
            </w:tblGrid>
            <w:tr w:rsidR="008E5915" w:rsidRPr="00555FC6" w14:paraId="771B296B" w14:textId="77777777" w:rsidTr="000470C4">
              <w:trPr>
                <w:trHeight w:val="935"/>
                <w:tblCellSpacing w:w="15" w:type="dxa"/>
              </w:trPr>
              <w:tc>
                <w:tcPr>
                  <w:tcW w:w="2253" w:type="dxa"/>
                  <w:vAlign w:val="center"/>
                  <w:hideMark/>
                </w:tcPr>
                <w:p w14:paraId="36CD2542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6810E2E8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5B14DF1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ADDD3D7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ABF0BC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54FE4290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435F8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7B4E11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2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12BEC6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D19C68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8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E0D91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7.05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F6373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0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CB11CF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B1527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4.12.2021 Moderna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5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5"/>
            </w:tblGrid>
            <w:tr w:rsidR="008E5915" w:rsidRPr="00555FC6" w14:paraId="3D74521F" w14:textId="77777777" w:rsidTr="000470C4">
              <w:trPr>
                <w:trHeight w:val="1086"/>
                <w:tblCellSpacing w:w="15" w:type="dxa"/>
              </w:trPr>
              <w:tc>
                <w:tcPr>
                  <w:tcW w:w="2285" w:type="dxa"/>
                  <w:vAlign w:val="center"/>
                  <w:hideMark/>
                </w:tcPr>
                <w:p w14:paraId="4AB5D9E0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Tinnitus)</w:t>
                  </w:r>
                </w:p>
              </w:tc>
            </w:tr>
          </w:tbl>
          <w:p w14:paraId="327F50BF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1315522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9496EED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C9BEDC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76151A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4C628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5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26CDB8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52F18B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AD33D2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DDEED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6.03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216B2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A17988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43F83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1.08.2021, 21.12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2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2"/>
            </w:tblGrid>
            <w:tr w:rsidR="008E5915" w:rsidRPr="00555FC6" w14:paraId="4FD36C6D" w14:textId="77777777" w:rsidTr="000470C4">
              <w:trPr>
                <w:trHeight w:val="1169"/>
                <w:tblCellSpacing w:w="15" w:type="dxa"/>
              </w:trPr>
              <w:tc>
                <w:tcPr>
                  <w:tcW w:w="2302" w:type="dxa"/>
                  <w:vAlign w:val="center"/>
                  <w:hideMark/>
                </w:tcPr>
                <w:p w14:paraId="28974F8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CF35EC5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359B05E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F87AF3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2CFC26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21B75D98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86D0B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E0183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B1CA89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57BC22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D344B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1.02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FF89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C4FAFF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1E85B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1.08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Johnson&amp;Johnso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, 04.01.2022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87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79"/>
            </w:tblGrid>
            <w:tr w:rsidR="008E5915" w:rsidRPr="00555FC6" w14:paraId="2F555EAD" w14:textId="77777777" w:rsidTr="00FA4BC0">
              <w:trPr>
                <w:trHeight w:val="377"/>
                <w:tblCellSpacing w:w="15" w:type="dxa"/>
              </w:trPr>
              <w:tc>
                <w:tcPr>
                  <w:tcW w:w="2819" w:type="dxa"/>
                  <w:vAlign w:val="center"/>
                  <w:hideMark/>
                </w:tcPr>
                <w:p w14:paraId="05FBFE3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ttention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ficit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91DD7A1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021717DD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8E631F4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AFB31E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789B6E7F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8E4A7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5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7CA89B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01157C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461D06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84C81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8.12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FD484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5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ECA22B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A34B7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25.05.2021, 17.12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6"/>
            </w:tblGrid>
            <w:tr w:rsidR="008E5915" w:rsidRPr="00555FC6" w14:paraId="1C47B589" w14:textId="77777777" w:rsidTr="000470C4">
              <w:trPr>
                <w:trHeight w:val="363"/>
                <w:tblCellSpacing w:w="15" w:type="dxa"/>
              </w:trPr>
              <w:tc>
                <w:tcPr>
                  <w:tcW w:w="2266" w:type="dxa"/>
                  <w:vAlign w:val="center"/>
                  <w:hideMark/>
                </w:tcPr>
                <w:p w14:paraId="1292941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060BFC53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4ABF873B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4DBAE6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0B3B10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C208AC5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EB023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6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BC19A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D55DC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1F6BF9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16E0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2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860E4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3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CDDB1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DE069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2.07.2021, 04.01.2022 Comirnaty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7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7"/>
            </w:tblGrid>
            <w:tr w:rsidR="008E5915" w:rsidRPr="00555FC6" w14:paraId="6AEF4899" w14:textId="77777777" w:rsidTr="000470C4">
              <w:trPr>
                <w:trHeight w:val="802"/>
                <w:tblCellSpacing w:w="15" w:type="dxa"/>
              </w:trPr>
              <w:tc>
                <w:tcPr>
                  <w:tcW w:w="2317" w:type="dxa"/>
                  <w:vAlign w:val="center"/>
                  <w:hideMark/>
                </w:tcPr>
                <w:p w14:paraId="13B03BB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78C0F81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4B921FEF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DFB44F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FDFE9F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894285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7864B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7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0BC55F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7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43B836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A2D04F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4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24964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5.01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A6091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4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6B8B03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4E2D6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0.05.2021, 15.11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52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52"/>
            </w:tblGrid>
            <w:tr w:rsidR="008E5915" w:rsidRPr="00555FC6" w14:paraId="106C5A61" w14:textId="77777777" w:rsidTr="000470C4">
              <w:trPr>
                <w:trHeight w:val="1140"/>
                <w:tblCellSpacing w:w="15" w:type="dxa"/>
              </w:trPr>
              <w:tc>
                <w:tcPr>
                  <w:tcW w:w="2292" w:type="dxa"/>
                  <w:vAlign w:val="center"/>
                  <w:hideMark/>
                </w:tcPr>
                <w:p w14:paraId="40301A43" w14:textId="3EFF8476" w:rsidR="000470C4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27D3ED2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43A65DB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83D56D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F6248E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127D8AAE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DCDB6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58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1D944E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3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7340C0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2BE73C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6BDD0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5.03.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0BB8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2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4A0A86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68936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8.04.2021, 29.04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; 16.12.202</w:t>
            </w: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1 Moderna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6"/>
            </w:tblGrid>
            <w:tr w:rsidR="008E5915" w:rsidRPr="00555FC6" w14:paraId="68C4ECC0" w14:textId="77777777" w:rsidTr="000470C4">
              <w:trPr>
                <w:trHeight w:val="1383"/>
                <w:tblCellSpacing w:w="15" w:type="dxa"/>
              </w:trPr>
              <w:tc>
                <w:tcPr>
                  <w:tcW w:w="2266" w:type="dxa"/>
                  <w:vAlign w:val="center"/>
                  <w:hideMark/>
                </w:tcPr>
                <w:p w14:paraId="50EB2A5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Word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triev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fficultie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ttentiona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ficits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65BB8014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92A6230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52D628B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A05904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09DF81F7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3DEB3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59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376353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2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8E43F5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75EEDE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DAB0E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8.05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C282D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*11,5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822268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2DF52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6.01.2021, 28.01.2021, 11.11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11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1"/>
            </w:tblGrid>
            <w:tr w:rsidR="008E5915" w:rsidRPr="00555FC6" w14:paraId="2CE37226" w14:textId="77777777" w:rsidTr="000470C4">
              <w:trPr>
                <w:trHeight w:val="805"/>
                <w:tblCellSpacing w:w="15" w:type="dxa"/>
              </w:trPr>
              <w:tc>
                <w:tcPr>
                  <w:tcW w:w="2251" w:type="dxa"/>
                  <w:vAlign w:val="center"/>
                  <w:hideMark/>
                </w:tcPr>
                <w:p w14:paraId="5B217070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Anxiet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2C9EEB9B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003DCF14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7C15DF1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E3DF4A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100AFEEA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8993A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60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EF367D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8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AE3264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73F573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6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01BD6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4/2021-02/202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CB41B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10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DA5505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07F64B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26.06.2021, 17.07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>, 21.12.2021 Moderna</w:t>
            </w:r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4"/>
            </w:tblGrid>
            <w:tr w:rsidR="008E5915" w:rsidRPr="00555FC6" w14:paraId="5F4F933A" w14:textId="77777777" w:rsidTr="000470C4">
              <w:trPr>
                <w:trHeight w:val="325"/>
                <w:tblCellSpacing w:w="15" w:type="dxa"/>
              </w:trPr>
              <w:tc>
                <w:tcPr>
                  <w:tcW w:w="2254" w:type="dxa"/>
                  <w:vAlign w:val="center"/>
                  <w:hideMark/>
                </w:tcPr>
                <w:p w14:paraId="3E80692C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0ACFF489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7629FBFC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6E4E4CA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3B4F43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5B4BD42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E20B5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61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AD8A74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2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496E10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B43C24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8003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12/2020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0279A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6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50179F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B00BE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20.02.2021, 10.11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2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6"/>
            </w:tblGrid>
            <w:tr w:rsidR="008E5915" w:rsidRPr="00555FC6" w14:paraId="61E31F5B" w14:textId="77777777" w:rsidTr="000470C4">
              <w:trPr>
                <w:trHeight w:val="1149"/>
                <w:tblCellSpacing w:w="15" w:type="dxa"/>
              </w:trPr>
              <w:tc>
                <w:tcPr>
                  <w:tcW w:w="2266" w:type="dxa"/>
                  <w:vAlign w:val="center"/>
                  <w:hideMark/>
                </w:tcPr>
                <w:p w14:paraId="00C6B38F" w14:textId="551B5B5F" w:rsidR="000470C4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ath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ens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Lo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mell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taste)</w:t>
                  </w:r>
                </w:p>
              </w:tc>
            </w:tr>
          </w:tbl>
          <w:p w14:paraId="6136DEEB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17AF1169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112C227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23BA84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40152844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CD6FA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62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1416256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1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46663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6F37DB0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58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297BD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3.04.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7FC13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2,5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0242EF9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2AF80D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2.09.2021, 24.02.2022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4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8"/>
            </w:tblGrid>
            <w:tr w:rsidR="008E5915" w:rsidRPr="00555FC6" w14:paraId="0FFBE3E4" w14:textId="77777777" w:rsidTr="000470C4">
              <w:trPr>
                <w:trHeight w:val="1072"/>
                <w:tblCellSpacing w:w="15" w:type="dxa"/>
              </w:trPr>
              <w:tc>
                <w:tcPr>
                  <w:tcW w:w="2288" w:type="dxa"/>
                  <w:vAlign w:val="center"/>
                  <w:hideMark/>
                </w:tcPr>
                <w:p w14:paraId="667ACC48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,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Headach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, Muscle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joi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ain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epresse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mood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, 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lastRenderedPageBreak/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D624D5C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30E44B5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F3EB0B7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56EA0A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327364DE" w14:textId="77777777" w:rsidTr="009F6FB9">
        <w:trPr>
          <w:trHeight w:val="193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B6822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lastRenderedPageBreak/>
              <w:t>P63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22AB2C7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n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6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BD6A4F5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48313E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9FA15F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01/20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FE772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*17 </w:t>
            </w:r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62EE5F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3A29A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 xml:space="preserve">09.06.2021, 06.07.2021 </w:t>
            </w: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BionTech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tbl>
            <w:tblPr>
              <w:tblW w:w="236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3"/>
            </w:tblGrid>
            <w:tr w:rsidR="008E5915" w:rsidRPr="00555FC6" w14:paraId="56777E6E" w14:textId="77777777" w:rsidTr="000470C4">
              <w:trPr>
                <w:trHeight w:val="1113"/>
                <w:tblCellSpacing w:w="15" w:type="dxa"/>
              </w:trPr>
              <w:tc>
                <w:tcPr>
                  <w:tcW w:w="2303" w:type="dxa"/>
                  <w:vAlign w:val="center"/>
                  <w:hideMark/>
                </w:tcPr>
                <w:p w14:paraId="225CA01F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General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System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Fatigue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Neuropsychiatri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Sleep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disturbanc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Neurological (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ognitive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impairment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);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Respiratory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/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Cardiac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(Cough, Shortness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of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breath</w:t>
                  </w:r>
                  <w:proofErr w:type="spellEnd"/>
                  <w:r w:rsidRPr="00555FC6">
                    <w:rPr>
                      <w:rFonts w:ascii="Calibri" w:hAnsi="Calibri" w:cs="Calibri"/>
                      <w:color w:val="000000" w:themeColor="text1"/>
                    </w:rPr>
                    <w:t>)</w:t>
                  </w:r>
                </w:p>
              </w:tc>
            </w:tr>
          </w:tbl>
          <w:p w14:paraId="413A3281" w14:textId="77777777" w:rsidR="008E5915" w:rsidRPr="00555FC6" w:rsidRDefault="008E5915" w:rsidP="00FA4BC0">
            <w:pPr>
              <w:rPr>
                <w:rFonts w:ascii="Calibri" w:hAnsi="Calibri" w:cs="Calibri"/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E5915" w:rsidRPr="00555FC6" w14:paraId="37450EB4" w14:textId="77777777" w:rsidTr="00FA4BC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0B051F5" w14:textId="77777777" w:rsidR="008E5915" w:rsidRPr="00555FC6" w:rsidRDefault="008E5915" w:rsidP="00FA4BC0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F51DC0A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F6FB9" w:rsidRPr="00555FC6" w14:paraId="60BF520A" w14:textId="77777777" w:rsidTr="009F6FB9">
        <w:trPr>
          <w:trHeight w:val="178"/>
        </w:trPr>
        <w:tc>
          <w:tcPr>
            <w:tcW w:w="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F16E72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P64</w:t>
            </w:r>
          </w:p>
        </w:tc>
        <w:tc>
          <w:tcPr>
            <w:tcW w:w="56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C26BE1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PCcog</w:t>
            </w:r>
            <w:proofErr w:type="spellEnd"/>
            <w:r w:rsidRPr="00555FC6">
              <w:rPr>
                <w:rFonts w:ascii="Calibri" w:hAnsi="Calibri" w:cs="Calibri"/>
                <w:color w:val="000000" w:themeColor="text1"/>
              </w:rPr>
              <w:t xml:space="preserve"> (25)</w:t>
            </w:r>
          </w:p>
        </w:tc>
        <w:tc>
          <w:tcPr>
            <w:tcW w:w="4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55663EC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7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E443517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r w:rsidRPr="00555FC6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B5A3D3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5AA1C8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99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vAlign w:val="bottom"/>
          </w:tcPr>
          <w:p w14:paraId="07FD3E1E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44AAD1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  <w:tc>
          <w:tcPr>
            <w:tcW w:w="23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59C3F4" w14:textId="77777777" w:rsidR="008E5915" w:rsidRPr="00555FC6" w:rsidRDefault="008E5915" w:rsidP="00FA4BC0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555FC6">
              <w:rPr>
                <w:rFonts w:ascii="Calibri" w:hAnsi="Calibri" w:cs="Calibri"/>
                <w:color w:val="000000" w:themeColor="text1"/>
              </w:rPr>
              <w:t>n.a.</w:t>
            </w:r>
            <w:proofErr w:type="spellEnd"/>
          </w:p>
        </w:tc>
      </w:tr>
    </w:tbl>
    <w:p w14:paraId="26BB20C7" w14:textId="77777777" w:rsidR="008E5915" w:rsidRPr="00555FC6" w:rsidRDefault="008E5915" w:rsidP="008E5915">
      <w:pPr>
        <w:rPr>
          <w:rFonts w:ascii="Calibri" w:hAnsi="Calibri" w:cs="Calibri"/>
        </w:rPr>
      </w:pPr>
    </w:p>
    <w:p w14:paraId="3A53D7D1" w14:textId="1405FA13" w:rsidR="008E5915" w:rsidRPr="00555FC6" w:rsidRDefault="008E5915" w:rsidP="008E5915">
      <w:pPr>
        <w:rPr>
          <w:rFonts w:ascii="Calibri" w:hAnsi="Calibri" w:cs="Calibri"/>
        </w:rPr>
      </w:pPr>
      <w:proofErr w:type="spellStart"/>
      <w:r w:rsidRPr="00555FC6">
        <w:rPr>
          <w:rFonts w:ascii="Calibri" w:hAnsi="Calibri" w:cs="Calibri"/>
        </w:rPr>
        <w:t>n.a</w:t>
      </w:r>
      <w:proofErr w:type="spellEnd"/>
      <w:r w:rsidRPr="00555FC6">
        <w:rPr>
          <w:rFonts w:ascii="Calibri" w:hAnsi="Calibri" w:cs="Calibri"/>
        </w:rPr>
        <w:t xml:space="preserve">. = </w:t>
      </w:r>
      <w:proofErr w:type="spellStart"/>
      <w:r w:rsidRPr="00555FC6">
        <w:rPr>
          <w:rFonts w:ascii="Calibri" w:hAnsi="Calibri" w:cs="Calibri"/>
        </w:rPr>
        <w:t>data</w:t>
      </w:r>
      <w:proofErr w:type="spellEnd"/>
      <w:r w:rsidRPr="00555FC6">
        <w:rPr>
          <w:rFonts w:ascii="Calibri" w:hAnsi="Calibri" w:cs="Calibri"/>
        </w:rPr>
        <w:t xml:space="preserve"> not </w:t>
      </w:r>
      <w:proofErr w:type="spellStart"/>
      <w:r w:rsidRPr="00555FC6">
        <w:rPr>
          <w:rFonts w:ascii="Calibri" w:hAnsi="Calibri" w:cs="Calibri"/>
        </w:rPr>
        <w:t>available</w:t>
      </w:r>
      <w:proofErr w:type="spellEnd"/>
      <w:r w:rsidRPr="00555FC6">
        <w:rPr>
          <w:rFonts w:ascii="Calibri" w:hAnsi="Calibri" w:cs="Calibri"/>
        </w:rPr>
        <w:t xml:space="preserve">; </w:t>
      </w:r>
      <w:proofErr w:type="spellStart"/>
      <w:r w:rsidRPr="00555FC6">
        <w:rPr>
          <w:rFonts w:ascii="Calibri" w:hAnsi="Calibri" w:cs="Calibri"/>
        </w:rPr>
        <w:t>participant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assessed</w:t>
      </w:r>
      <w:proofErr w:type="spellEnd"/>
      <w:r w:rsidRPr="00555FC6">
        <w:rPr>
          <w:rFonts w:ascii="Calibri" w:hAnsi="Calibri" w:cs="Calibri"/>
        </w:rPr>
        <w:t xml:space="preserve"> in April/May </w:t>
      </w:r>
      <w:r w:rsidR="00897371">
        <w:rPr>
          <w:rFonts w:ascii="Calibri" w:hAnsi="Calibri" w:cs="Calibri"/>
        </w:rPr>
        <w:t xml:space="preserve">2021 </w:t>
      </w:r>
      <w:proofErr w:type="spellStart"/>
      <w:r w:rsidRPr="00555FC6">
        <w:rPr>
          <w:rFonts w:ascii="Calibri" w:hAnsi="Calibri" w:cs="Calibri"/>
        </w:rPr>
        <w:t>wer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recruited</w:t>
      </w:r>
      <w:proofErr w:type="spellEnd"/>
      <w:r w:rsidRPr="00555FC6">
        <w:rPr>
          <w:rFonts w:ascii="Calibri" w:hAnsi="Calibri" w:cs="Calibri"/>
        </w:rPr>
        <w:t xml:space="preserve"> at a time </w:t>
      </w:r>
      <w:proofErr w:type="spellStart"/>
      <w:r w:rsidRPr="00555FC6">
        <w:rPr>
          <w:rFonts w:ascii="Calibri" w:hAnsi="Calibri" w:cs="Calibri"/>
        </w:rPr>
        <w:t>when</w:t>
      </w:r>
      <w:proofErr w:type="spellEnd"/>
      <w:r w:rsidRPr="00555FC6">
        <w:rPr>
          <w:rFonts w:ascii="Calibri" w:hAnsi="Calibri" w:cs="Calibri"/>
        </w:rPr>
        <w:t xml:space="preserve"> large </w:t>
      </w:r>
      <w:proofErr w:type="spellStart"/>
      <w:r w:rsidRPr="00555FC6">
        <w:rPr>
          <w:rFonts w:ascii="Calibri" w:hAnsi="Calibri" w:cs="Calibri"/>
        </w:rPr>
        <w:t>part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of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h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population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had</w:t>
      </w:r>
      <w:proofErr w:type="spellEnd"/>
      <w:r w:rsidRPr="00555FC6">
        <w:rPr>
          <w:rFonts w:ascii="Calibri" w:hAnsi="Calibri" w:cs="Calibri"/>
        </w:rPr>
        <w:t xml:space="preserve"> not </w:t>
      </w:r>
      <w:proofErr w:type="spellStart"/>
      <w:r w:rsidRPr="00555FC6">
        <w:rPr>
          <w:rFonts w:ascii="Calibri" w:hAnsi="Calibri" w:cs="Calibri"/>
        </w:rPr>
        <w:t>yet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been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vaccinated</w:t>
      </w:r>
      <w:proofErr w:type="spellEnd"/>
      <w:r w:rsidRPr="00555FC6">
        <w:rPr>
          <w:rFonts w:ascii="Calibri" w:hAnsi="Calibri" w:cs="Calibri"/>
        </w:rPr>
        <w:t xml:space="preserve">; * </w:t>
      </w:r>
      <w:proofErr w:type="spellStart"/>
      <w:r w:rsidRPr="00555FC6">
        <w:rPr>
          <w:rFonts w:ascii="Calibri" w:hAnsi="Calibri" w:cs="Calibri"/>
        </w:rPr>
        <w:t>indicate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hat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long</w:t>
      </w:r>
      <w:proofErr w:type="spellEnd"/>
      <w:r w:rsidRPr="00555FC6">
        <w:rPr>
          <w:rFonts w:ascii="Calibri" w:hAnsi="Calibri" w:cs="Calibri"/>
        </w:rPr>
        <w:t xml:space="preserve">-COVID </w:t>
      </w:r>
      <w:proofErr w:type="spellStart"/>
      <w:r w:rsidRPr="00555FC6">
        <w:rPr>
          <w:rFonts w:ascii="Calibri" w:hAnsi="Calibri" w:cs="Calibri"/>
        </w:rPr>
        <w:t>symptom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were</w:t>
      </w:r>
      <w:proofErr w:type="spellEnd"/>
      <w:r w:rsidRPr="00555FC6">
        <w:rPr>
          <w:rFonts w:ascii="Calibri" w:hAnsi="Calibri" w:cs="Calibri"/>
        </w:rPr>
        <w:t xml:space="preserve"> still </w:t>
      </w:r>
      <w:proofErr w:type="spellStart"/>
      <w:r w:rsidRPr="00555FC6">
        <w:rPr>
          <w:rFonts w:ascii="Calibri" w:hAnsi="Calibri" w:cs="Calibri"/>
        </w:rPr>
        <w:t>present</w:t>
      </w:r>
      <w:proofErr w:type="spellEnd"/>
      <w:r w:rsidRPr="00555FC6">
        <w:rPr>
          <w:rFonts w:ascii="Calibri" w:hAnsi="Calibri" w:cs="Calibri"/>
        </w:rPr>
        <w:t xml:space="preserve"> at </w:t>
      </w:r>
      <w:proofErr w:type="spellStart"/>
      <w:r w:rsidRPr="00555FC6">
        <w:rPr>
          <w:rFonts w:ascii="Calibri" w:hAnsi="Calibri" w:cs="Calibri"/>
        </w:rPr>
        <w:t>the</w:t>
      </w:r>
      <w:proofErr w:type="spellEnd"/>
      <w:r w:rsidRPr="00555FC6">
        <w:rPr>
          <w:rFonts w:ascii="Calibri" w:hAnsi="Calibri" w:cs="Calibri"/>
        </w:rPr>
        <w:t xml:space="preserve"> time </w:t>
      </w:r>
      <w:proofErr w:type="spellStart"/>
      <w:r w:rsidRPr="00555FC6">
        <w:rPr>
          <w:rFonts w:ascii="Calibri" w:hAnsi="Calibri" w:cs="Calibri"/>
        </w:rPr>
        <w:t>of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data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collection</w:t>
      </w:r>
      <w:proofErr w:type="spellEnd"/>
      <w:r w:rsidRPr="00555FC6">
        <w:rPr>
          <w:rFonts w:ascii="Calibri" w:hAnsi="Calibri" w:cs="Calibri"/>
        </w:rPr>
        <w:t xml:space="preserve">; </w:t>
      </w:r>
      <w:proofErr w:type="spellStart"/>
      <w:r w:rsidRPr="00555FC6">
        <w:rPr>
          <w:rFonts w:ascii="Calibri" w:hAnsi="Calibri" w:cs="Calibri"/>
        </w:rPr>
        <w:t>for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month-based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symptom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duration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without</w:t>
      </w:r>
      <w:proofErr w:type="spellEnd"/>
      <w:r w:rsidRPr="00555FC6">
        <w:rPr>
          <w:rFonts w:ascii="Calibri" w:hAnsi="Calibri" w:cs="Calibri"/>
        </w:rPr>
        <w:t xml:space="preserve"> a </w:t>
      </w:r>
      <w:proofErr w:type="spellStart"/>
      <w:r w:rsidRPr="00555FC6">
        <w:rPr>
          <w:rFonts w:ascii="Calibri" w:hAnsi="Calibri" w:cs="Calibri"/>
        </w:rPr>
        <w:t>specific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start</w:t>
      </w:r>
      <w:proofErr w:type="spellEnd"/>
      <w:r w:rsidRPr="00555FC6">
        <w:rPr>
          <w:rFonts w:ascii="Calibri" w:hAnsi="Calibri" w:cs="Calibri"/>
        </w:rPr>
        <w:t xml:space="preserve"> date, </w:t>
      </w:r>
      <w:proofErr w:type="spellStart"/>
      <w:r w:rsidRPr="00555FC6">
        <w:rPr>
          <w:rFonts w:ascii="Calibri" w:hAnsi="Calibri" w:cs="Calibri"/>
        </w:rPr>
        <w:t>calculations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wer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standardized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from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he</w:t>
      </w:r>
      <w:proofErr w:type="spellEnd"/>
      <w:r w:rsidRPr="00555FC6">
        <w:rPr>
          <w:rFonts w:ascii="Calibri" w:hAnsi="Calibri" w:cs="Calibri"/>
        </w:rPr>
        <w:t xml:space="preserve"> 15th </w:t>
      </w:r>
      <w:proofErr w:type="spellStart"/>
      <w:r w:rsidRPr="00555FC6">
        <w:rPr>
          <w:rFonts w:ascii="Calibri" w:hAnsi="Calibri" w:cs="Calibri"/>
        </w:rPr>
        <w:t>of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h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respectiv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month</w:t>
      </w:r>
      <w:proofErr w:type="spellEnd"/>
      <w:r w:rsidRPr="00555FC6">
        <w:rPr>
          <w:rFonts w:ascii="Calibri" w:hAnsi="Calibri" w:cs="Calibri"/>
        </w:rPr>
        <w:t xml:space="preserve"> and </w:t>
      </w:r>
      <w:proofErr w:type="spellStart"/>
      <w:r w:rsidRPr="00555FC6">
        <w:rPr>
          <w:rFonts w:ascii="Calibri" w:hAnsi="Calibri" w:cs="Calibri"/>
        </w:rPr>
        <w:t>rounded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up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o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the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nearest</w:t>
      </w:r>
      <w:proofErr w:type="spellEnd"/>
      <w:r w:rsidRPr="00555FC6">
        <w:rPr>
          <w:rFonts w:ascii="Calibri" w:hAnsi="Calibri" w:cs="Calibri"/>
        </w:rPr>
        <w:t xml:space="preserve"> half </w:t>
      </w:r>
      <w:proofErr w:type="spellStart"/>
      <w:r w:rsidRPr="00555FC6">
        <w:rPr>
          <w:rFonts w:ascii="Calibri" w:hAnsi="Calibri" w:cs="Calibri"/>
        </w:rPr>
        <w:t>or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full</w:t>
      </w:r>
      <w:proofErr w:type="spellEnd"/>
      <w:r w:rsidRPr="00555FC6">
        <w:rPr>
          <w:rFonts w:ascii="Calibri" w:hAnsi="Calibri" w:cs="Calibri"/>
        </w:rPr>
        <w:t xml:space="preserve"> </w:t>
      </w:r>
      <w:proofErr w:type="spellStart"/>
      <w:r w:rsidRPr="00555FC6">
        <w:rPr>
          <w:rFonts w:ascii="Calibri" w:hAnsi="Calibri" w:cs="Calibri"/>
        </w:rPr>
        <w:t>month</w:t>
      </w:r>
      <w:proofErr w:type="spellEnd"/>
    </w:p>
    <w:p w14:paraId="23B74E87" w14:textId="77777777" w:rsidR="00CB137C" w:rsidRPr="00555FC6" w:rsidRDefault="00CB137C">
      <w:pPr>
        <w:rPr>
          <w:rFonts w:ascii="Calibri" w:hAnsi="Calibri" w:cs="Calibri"/>
        </w:rPr>
      </w:pPr>
    </w:p>
    <w:sectPr w:rsidR="00CB137C" w:rsidRPr="00555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84"/>
    <w:rsid w:val="00041075"/>
    <w:rsid w:val="000470C4"/>
    <w:rsid w:val="0005127C"/>
    <w:rsid w:val="000E114A"/>
    <w:rsid w:val="000E305C"/>
    <w:rsid w:val="00107577"/>
    <w:rsid w:val="00125F40"/>
    <w:rsid w:val="00126AF5"/>
    <w:rsid w:val="001555AF"/>
    <w:rsid w:val="002536E6"/>
    <w:rsid w:val="00267A35"/>
    <w:rsid w:val="002A3DAC"/>
    <w:rsid w:val="00356059"/>
    <w:rsid w:val="00370DC1"/>
    <w:rsid w:val="003B33FB"/>
    <w:rsid w:val="003F2AF7"/>
    <w:rsid w:val="00417ACD"/>
    <w:rsid w:val="004B666C"/>
    <w:rsid w:val="004E471F"/>
    <w:rsid w:val="004F2B3B"/>
    <w:rsid w:val="00555FC6"/>
    <w:rsid w:val="00614AE7"/>
    <w:rsid w:val="006373D9"/>
    <w:rsid w:val="006E1D90"/>
    <w:rsid w:val="00706648"/>
    <w:rsid w:val="007124F5"/>
    <w:rsid w:val="00760C81"/>
    <w:rsid w:val="007924E4"/>
    <w:rsid w:val="007E2FF5"/>
    <w:rsid w:val="00813664"/>
    <w:rsid w:val="00817765"/>
    <w:rsid w:val="00897371"/>
    <w:rsid w:val="008E5915"/>
    <w:rsid w:val="00922084"/>
    <w:rsid w:val="00936DD8"/>
    <w:rsid w:val="00940B79"/>
    <w:rsid w:val="00964B7D"/>
    <w:rsid w:val="00975591"/>
    <w:rsid w:val="00990072"/>
    <w:rsid w:val="009B3970"/>
    <w:rsid w:val="009F6FB9"/>
    <w:rsid w:val="00A02F11"/>
    <w:rsid w:val="00A95F21"/>
    <w:rsid w:val="00B15F93"/>
    <w:rsid w:val="00B21E8B"/>
    <w:rsid w:val="00B771A0"/>
    <w:rsid w:val="00C1245C"/>
    <w:rsid w:val="00C667EA"/>
    <w:rsid w:val="00C67B53"/>
    <w:rsid w:val="00CA5464"/>
    <w:rsid w:val="00CB137C"/>
    <w:rsid w:val="00D33BC1"/>
    <w:rsid w:val="00D61B9B"/>
    <w:rsid w:val="00D735BF"/>
    <w:rsid w:val="00D971FC"/>
    <w:rsid w:val="00ED325F"/>
    <w:rsid w:val="00F22B3B"/>
    <w:rsid w:val="00F775C1"/>
    <w:rsid w:val="00F86687"/>
    <w:rsid w:val="00FC2963"/>
    <w:rsid w:val="00FC373F"/>
    <w:rsid w:val="00FD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8D56A9"/>
  <w15:chartTrackingRefBased/>
  <w15:docId w15:val="{CE21BF88-4032-B849-8741-7300C768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2084"/>
    <w:rPr>
      <w:rFonts w:ascii="Cambria" w:eastAsia="Cambria" w:hAnsi="Cambria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2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20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20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20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20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20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20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20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20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20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20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20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208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20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208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20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208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22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20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20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20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220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208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2208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20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2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208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2208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rsid w:val="00922084"/>
    <w:rPr>
      <w:rFonts w:ascii="Cambria" w:eastAsia="Cambria" w:hAnsi="Cambria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8E5915"/>
  </w:style>
  <w:style w:type="paragraph" w:styleId="StandardWeb">
    <w:name w:val="Normal (Web)"/>
    <w:basedOn w:val="Standard"/>
    <w:uiPriority w:val="99"/>
    <w:unhideWhenUsed/>
    <w:rsid w:val="008E5915"/>
    <w:pPr>
      <w:spacing w:before="100" w:beforeAutospacing="1" w:after="100" w:afterAutospacing="1"/>
    </w:pPr>
    <w:rPr>
      <w:rFonts w:ascii="Times New Roman" w:eastAsia="Times New Roman" w:hAnsi="Times New Roman"/>
      <w:lang w:val="en-US" w:eastAsia="de-DE"/>
    </w:rPr>
  </w:style>
  <w:style w:type="character" w:styleId="Fett">
    <w:name w:val="Strong"/>
    <w:basedOn w:val="Absatz-Standardschriftart"/>
    <w:uiPriority w:val="22"/>
    <w:qFormat/>
    <w:rsid w:val="008E591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59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5915"/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5915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59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591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8E5915"/>
    <w:pPr>
      <w:tabs>
        <w:tab w:val="center" w:pos="4536"/>
        <w:tab w:val="right" w:pos="9072"/>
      </w:tabs>
    </w:pPr>
    <w:rPr>
      <w:rFonts w:ascii="Times New Roman" w:eastAsia="Times New Roman" w:hAnsi="Times New Roman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E5915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E5915"/>
    <w:pPr>
      <w:tabs>
        <w:tab w:val="center" w:pos="4536"/>
        <w:tab w:val="right" w:pos="9072"/>
      </w:tabs>
    </w:pPr>
    <w:rPr>
      <w:rFonts w:ascii="Times New Roman" w:eastAsia="Times New Roman" w:hAnsi="Times New Roman"/>
      <w:lang w:val="en-US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E5915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8E5915"/>
    <w:rPr>
      <w:rFonts w:ascii="Times New Roman" w:eastAsia="Times New Roman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362</Words>
  <Characters>14883</Characters>
  <Application>Microsoft Office Word</Application>
  <DocSecurity>0</DocSecurity>
  <Lines>124</Lines>
  <Paragraphs>34</Paragraphs>
  <ScaleCrop>false</ScaleCrop>
  <Company/>
  <LinksUpToDate>false</LinksUpToDate>
  <CharactersWithSpaces>1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Luise Mercedes Toepffer</dc:creator>
  <cp:keywords/>
  <dc:description/>
  <cp:lastModifiedBy>Antonia Luise Mercedes Toepffer</cp:lastModifiedBy>
  <cp:revision>17</cp:revision>
  <dcterms:created xsi:type="dcterms:W3CDTF">2025-09-15T17:00:00Z</dcterms:created>
  <dcterms:modified xsi:type="dcterms:W3CDTF">2025-09-16T15:14:00Z</dcterms:modified>
</cp:coreProperties>
</file>